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AEC9A" w14:textId="0E523182" w:rsidR="00A15AC7" w:rsidRPr="00D007D1" w:rsidRDefault="00A15AC7" w:rsidP="00D007D1">
      <w:pPr>
        <w:pStyle w:val="Heading1"/>
      </w:pPr>
      <w:r w:rsidRPr="001900B4">
        <w:t>Codes</w:t>
      </w:r>
      <w:r w:rsidR="00A70F0B" w:rsidRPr="001900B4">
        <w:t xml:space="preserve"> obtained using inductive coding of interviews with </w:t>
      </w:r>
      <w:r w:rsidR="003C2AAD">
        <w:t xml:space="preserve">project </w:t>
      </w:r>
      <w:r w:rsidR="00A70F0B" w:rsidRPr="001900B4">
        <w:t>managers (tribal T, urban U, rural R</w:t>
      </w:r>
      <w:r w:rsidR="003C2AAD">
        <w:t>, lab manager L, Data manager D</w:t>
      </w:r>
      <w:r w:rsidR="00A70F0B" w:rsidRPr="001900B4">
        <w:t>)</w:t>
      </w:r>
    </w:p>
    <w:p w14:paraId="4C88501E" w14:textId="31411ED1" w:rsidR="0092051B" w:rsidRPr="00A70F0B" w:rsidRDefault="00942FA5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Role, </w:t>
      </w:r>
      <w:r w:rsidR="0092051B" w:rsidRPr="00A70F0B">
        <w:rPr>
          <w:rStyle w:val="cf01"/>
          <w:rFonts w:asciiTheme="minorHAnsi" w:hAnsiTheme="minorHAnsi" w:cstheme="minorHAnsi"/>
          <w:sz w:val="24"/>
          <w:szCs w:val="24"/>
        </w:rPr>
        <w:t>in charge tribal site and program manager for tribal</w:t>
      </w:r>
      <w:r w:rsidR="0079151F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</w:t>
      </w:r>
      <w:r w:rsidR="000073BF" w:rsidRPr="00A70F0B">
        <w:rPr>
          <w:rStyle w:val="cf01"/>
          <w:rFonts w:asciiTheme="minorHAnsi" w:hAnsiTheme="minorHAnsi" w:cstheme="minorHAnsi"/>
          <w:sz w:val="24"/>
          <w:szCs w:val="24"/>
        </w:rPr>
        <w:t>T</w:t>
      </w:r>
      <w:r w:rsidR="0079151F" w:rsidRPr="00A70F0B">
        <w:rPr>
          <w:rStyle w:val="cf01"/>
          <w:rFonts w:asciiTheme="minorHAnsi" w:hAnsiTheme="minorHAnsi" w:cstheme="minorHAnsi"/>
          <w:sz w:val="24"/>
          <w:szCs w:val="24"/>
        </w:rPr>
        <w:t>)</w:t>
      </w:r>
    </w:p>
    <w:p w14:paraId="3D7BEDBC" w14:textId="1624BCEB" w:rsidR="0079151F" w:rsidRPr="00A70F0B" w:rsidRDefault="0079151F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Develop KAP tool, train for survey</w:t>
      </w:r>
      <w:r w:rsidR="004C1211" w:rsidRPr="00A70F0B">
        <w:rPr>
          <w:rStyle w:val="cf01"/>
          <w:rFonts w:asciiTheme="minorHAnsi" w:hAnsiTheme="minorHAnsi" w:cstheme="minorHAnsi"/>
          <w:sz w:val="24"/>
          <w:szCs w:val="24"/>
        </w:rPr>
        <w:t>, train urban site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</w:t>
      </w:r>
      <w:r w:rsidR="000073BF" w:rsidRPr="00A70F0B">
        <w:rPr>
          <w:rStyle w:val="cf01"/>
          <w:rFonts w:asciiTheme="minorHAnsi" w:hAnsiTheme="minorHAnsi" w:cstheme="minorHAnsi"/>
          <w:sz w:val="24"/>
          <w:szCs w:val="24"/>
        </w:rPr>
        <w:t>U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>)</w:t>
      </w:r>
    </w:p>
    <w:p w14:paraId="1D871167" w14:textId="6CF3D90D" w:rsidR="004C1211" w:rsidRPr="00A70F0B" w:rsidRDefault="004C1211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Train how to </w:t>
      </w:r>
      <w:r w:rsidR="009771F7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gather and 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>educate the community (</w:t>
      </w:r>
      <w:r w:rsidR="000073BF" w:rsidRPr="00A70F0B">
        <w:rPr>
          <w:rStyle w:val="cf01"/>
          <w:rFonts w:asciiTheme="minorHAnsi" w:hAnsiTheme="minorHAnsi" w:cstheme="minorHAnsi"/>
          <w:sz w:val="24"/>
          <w:szCs w:val="24"/>
        </w:rPr>
        <w:t>U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>)</w:t>
      </w:r>
      <w:r w:rsidR="00FF3551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evening best time to give mass education (U)</w:t>
      </w:r>
      <w:r w:rsidR="00F22F28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shift duties for nurses needed (U)</w:t>
      </w:r>
      <w:r w:rsidR="007C384C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</w:t>
      </w:r>
      <w:r w:rsidR="009A5995" w:rsidRPr="00A70F0B">
        <w:rPr>
          <w:rStyle w:val="cf01"/>
          <w:rFonts w:asciiTheme="minorHAnsi" w:hAnsiTheme="minorHAnsi" w:cstheme="minorHAnsi"/>
          <w:sz w:val="24"/>
          <w:szCs w:val="24"/>
        </w:rPr>
        <w:t>only in the late evening women available and distance 2 h away (T)</w:t>
      </w:r>
      <w:r w:rsidR="00C90094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had to change to evening for rural (R)</w:t>
      </w:r>
    </w:p>
    <w:p w14:paraId="51579C96" w14:textId="6937DEBC" w:rsidR="004C1211" w:rsidRPr="00A70F0B" w:rsidRDefault="009771F7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Develop health education material with health educator, </w:t>
      </w:r>
      <w:r w:rsidR="00A70F0B" w:rsidRPr="00A70F0B">
        <w:rPr>
          <w:rStyle w:val="cf01"/>
          <w:rFonts w:asciiTheme="minorHAnsi" w:hAnsiTheme="minorHAnsi" w:cstheme="minorHAnsi"/>
          <w:sz w:val="24"/>
          <w:szCs w:val="24"/>
        </w:rPr>
        <w:t>poster,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and video (</w:t>
      </w:r>
      <w:r w:rsidR="000073BF" w:rsidRPr="00A70F0B">
        <w:rPr>
          <w:rStyle w:val="cf01"/>
          <w:rFonts w:asciiTheme="minorHAnsi" w:hAnsiTheme="minorHAnsi" w:cstheme="minorHAnsi"/>
          <w:sz w:val="24"/>
          <w:szCs w:val="24"/>
        </w:rPr>
        <w:t>U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>)</w:t>
      </w:r>
      <w:r w:rsidR="00A7777D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video developed </w:t>
      </w:r>
      <w:r w:rsidR="000C6DB4" w:rsidRPr="00A70F0B">
        <w:rPr>
          <w:rStyle w:val="cf01"/>
          <w:rFonts w:asciiTheme="minorHAnsi" w:hAnsiTheme="minorHAnsi" w:cstheme="minorHAnsi"/>
          <w:sz w:val="24"/>
          <w:szCs w:val="24"/>
        </w:rPr>
        <w:t>to improve education (R)</w:t>
      </w:r>
    </w:p>
    <w:p w14:paraId="616A7AD6" w14:textId="64DDEFEC" w:rsidR="00CC66C5" w:rsidRPr="00A70F0B" w:rsidRDefault="00CC66C5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Sensitive topic so women hesitant for sessions (R)</w:t>
      </w:r>
      <w:r w:rsidR="00FC15F9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rainy season urban hesitant to come (R)</w:t>
      </w:r>
    </w:p>
    <w:p w14:paraId="459B7CD6" w14:textId="572179E4" w:rsidR="009771F7" w:rsidRPr="00A70F0B" w:rsidRDefault="009F77CA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Train nurses </w:t>
      </w:r>
      <w:r w:rsidR="00A70F0B" w:rsidRPr="00A70F0B">
        <w:rPr>
          <w:rStyle w:val="cf01"/>
          <w:rFonts w:asciiTheme="minorHAnsi" w:hAnsiTheme="minorHAnsi" w:cstheme="minorHAnsi"/>
          <w:sz w:val="24"/>
          <w:szCs w:val="24"/>
        </w:rPr>
        <w:t>h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ow to facilitate </w:t>
      </w:r>
      <w:r w:rsidR="00A70F0B" w:rsidRPr="00A70F0B">
        <w:rPr>
          <w:rStyle w:val="cf01"/>
          <w:rFonts w:asciiTheme="minorHAnsi" w:hAnsiTheme="minorHAnsi" w:cstheme="minorHAnsi"/>
          <w:sz w:val="24"/>
          <w:szCs w:val="24"/>
        </w:rPr>
        <w:t>self-sampling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</w:t>
      </w:r>
      <w:r w:rsidR="000073BF" w:rsidRPr="00A70F0B">
        <w:rPr>
          <w:rStyle w:val="cf01"/>
          <w:rFonts w:asciiTheme="minorHAnsi" w:hAnsiTheme="minorHAnsi" w:cstheme="minorHAnsi"/>
          <w:sz w:val="24"/>
          <w:szCs w:val="24"/>
        </w:rPr>
        <w:t>U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>)</w:t>
      </w:r>
    </w:p>
    <w:p w14:paraId="1ADBD9CE" w14:textId="3935C4DD" w:rsidR="009F77CA" w:rsidRPr="00A70F0B" w:rsidRDefault="009F77CA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Train to maintain a register (</w:t>
      </w:r>
      <w:r w:rsidR="000073BF" w:rsidRPr="00A70F0B">
        <w:rPr>
          <w:rStyle w:val="cf01"/>
          <w:rFonts w:asciiTheme="minorHAnsi" w:hAnsiTheme="minorHAnsi" w:cstheme="minorHAnsi"/>
          <w:sz w:val="24"/>
          <w:szCs w:val="24"/>
        </w:rPr>
        <w:t>U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>)</w:t>
      </w:r>
    </w:p>
    <w:p w14:paraId="58F424F3" w14:textId="22D0C3B8" w:rsidR="009F77CA" w:rsidRPr="00A70F0B" w:rsidRDefault="009F77CA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Train to counsel positive women, </w:t>
      </w:r>
      <w:r w:rsidR="003F7195" w:rsidRPr="00A70F0B">
        <w:rPr>
          <w:rStyle w:val="cf01"/>
          <w:rFonts w:asciiTheme="minorHAnsi" w:hAnsiTheme="minorHAnsi" w:cstheme="minorHAnsi"/>
          <w:sz w:val="24"/>
          <w:szCs w:val="24"/>
        </w:rPr>
        <w:t>observation in field (</w:t>
      </w:r>
      <w:r w:rsidR="000073BF" w:rsidRPr="00A70F0B">
        <w:rPr>
          <w:rStyle w:val="cf01"/>
          <w:rFonts w:asciiTheme="minorHAnsi" w:hAnsiTheme="minorHAnsi" w:cstheme="minorHAnsi"/>
          <w:sz w:val="24"/>
          <w:szCs w:val="24"/>
        </w:rPr>
        <w:t>U</w:t>
      </w:r>
      <w:r w:rsidR="003F7195" w:rsidRPr="00A70F0B">
        <w:rPr>
          <w:rStyle w:val="cf01"/>
          <w:rFonts w:asciiTheme="minorHAnsi" w:hAnsiTheme="minorHAnsi" w:cstheme="minorHAnsi"/>
          <w:sz w:val="24"/>
          <w:szCs w:val="24"/>
        </w:rPr>
        <w:t>)</w:t>
      </w:r>
    </w:p>
    <w:p w14:paraId="48E9F7F7" w14:textId="1F68B25B" w:rsidR="003F7195" w:rsidRPr="00A70F0B" w:rsidRDefault="003F7195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Obtaining permissions, </w:t>
      </w:r>
      <w:r w:rsidR="000073BF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identify and 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>arranging venue</w:t>
      </w:r>
      <w:r w:rsidR="009B7E56" w:rsidRPr="00A70F0B">
        <w:rPr>
          <w:rStyle w:val="cf01"/>
          <w:rFonts w:asciiTheme="minorHAnsi" w:hAnsiTheme="minorHAnsi" w:cstheme="minorHAnsi"/>
          <w:sz w:val="24"/>
          <w:szCs w:val="24"/>
        </w:rPr>
        <w:t>, organise education sessions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</w:t>
      </w:r>
      <w:r w:rsidR="009B7E56" w:rsidRPr="00A70F0B">
        <w:rPr>
          <w:rStyle w:val="cf01"/>
          <w:rFonts w:asciiTheme="minorHAnsi" w:hAnsiTheme="minorHAnsi" w:cstheme="minorHAnsi"/>
          <w:sz w:val="24"/>
          <w:szCs w:val="24"/>
        </w:rPr>
        <w:t>U, T)</w:t>
      </w:r>
      <w:r w:rsidR="00D82DB8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chose common areas (R)</w:t>
      </w:r>
    </w:p>
    <w:p w14:paraId="126941B3" w14:textId="655C9551" w:rsidR="000073BF" w:rsidRPr="00A70F0B" w:rsidRDefault="000073BF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Ensuring correct messages (U)</w:t>
      </w:r>
    </w:p>
    <w:p w14:paraId="36E8ADEF" w14:textId="44621D41" w:rsidR="000073BF" w:rsidRPr="00A70F0B" w:rsidRDefault="000073BF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Monitoring visits weekly (U)</w:t>
      </w:r>
    </w:p>
    <w:p w14:paraId="6DEF4B2A" w14:textId="0EBEE45F" w:rsidR="000073BF" w:rsidRPr="00A70F0B" w:rsidRDefault="000073BF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Help in mass education (U)</w:t>
      </w:r>
    </w:p>
    <w:p w14:paraId="10297AEB" w14:textId="0E8F21A8" w:rsidR="000073BF" w:rsidRPr="00A70F0B" w:rsidRDefault="000073BF" w:rsidP="00193B25">
      <w:pPr>
        <w:pStyle w:val="NormalWeb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Kit</w:t>
      </w:r>
      <w:r w:rsidR="00193B25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distribution (U</w:t>
      </w:r>
      <w:r w:rsidR="0086248B" w:rsidRPr="00A70F0B">
        <w:rPr>
          <w:rStyle w:val="cf01"/>
          <w:rFonts w:asciiTheme="minorHAnsi" w:hAnsiTheme="minorHAnsi" w:cstheme="minorHAnsi"/>
          <w:sz w:val="24"/>
          <w:szCs w:val="24"/>
        </w:rPr>
        <w:t>, T</w:t>
      </w:r>
      <w:r w:rsidR="00193B25" w:rsidRPr="00A70F0B">
        <w:rPr>
          <w:rStyle w:val="cf01"/>
          <w:rFonts w:asciiTheme="minorHAnsi" w:hAnsiTheme="minorHAnsi" w:cstheme="minorHAnsi"/>
          <w:sz w:val="24"/>
          <w:szCs w:val="24"/>
        </w:rPr>
        <w:t>) getting them back, ensuring follow up (T</w:t>
      </w:r>
      <w:r w:rsidR="0086248B" w:rsidRPr="00A70F0B">
        <w:rPr>
          <w:rStyle w:val="cf01"/>
          <w:rFonts w:asciiTheme="minorHAnsi" w:hAnsiTheme="minorHAnsi" w:cstheme="minorHAnsi"/>
          <w:sz w:val="24"/>
          <w:szCs w:val="24"/>
        </w:rPr>
        <w:t>)</w:t>
      </w:r>
      <w:r w:rsidR="00B377A6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maintained a note (R)</w:t>
      </w:r>
    </w:p>
    <w:p w14:paraId="3D07D249" w14:textId="4767A14C" w:rsidR="000C22B2" w:rsidRPr="00A70F0B" w:rsidRDefault="000C22B2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Allocate responsibilities, manage staff, hire field staff</w:t>
      </w:r>
      <w:r w:rsidR="00193B25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T)</w:t>
      </w:r>
    </w:p>
    <w:p w14:paraId="6C5E95FB" w14:textId="6E8EA928" w:rsidR="00F84798" w:rsidRPr="00A70F0B" w:rsidRDefault="00F84798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Coordinate, scheduling, planning (R)</w:t>
      </w:r>
    </w:p>
    <w:p w14:paraId="3128352E" w14:textId="6A56DFA5" w:rsidR="0071057C" w:rsidRPr="00A70F0B" w:rsidRDefault="0071057C" w:rsidP="0071057C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Review meetings once in 2 weeks with number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 xml:space="preserve"> screened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and challenges (R)</w:t>
      </w:r>
    </w:p>
    <w:p w14:paraId="0B1A793C" w14:textId="504AF11D" w:rsidR="00C76E66" w:rsidRPr="00A70F0B" w:rsidRDefault="00C76E66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Need one program manager per site (R) if in PHC make a schedule for the </w:t>
      </w:r>
      <w:r w:rsidR="00871C36" w:rsidRPr="00A70F0B">
        <w:rPr>
          <w:rStyle w:val="cf01"/>
          <w:rFonts w:asciiTheme="minorHAnsi" w:hAnsiTheme="minorHAnsi" w:cstheme="minorHAnsi"/>
          <w:sz w:val="24"/>
          <w:szCs w:val="24"/>
        </w:rPr>
        <w:t>PHCs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</w:t>
      </w:r>
    </w:p>
    <w:p w14:paraId="16A58029" w14:textId="3A507F30" w:rsidR="008B3A93" w:rsidRPr="00A70F0B" w:rsidRDefault="00CD4B4E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Senior </w:t>
      </w:r>
      <w:r w:rsidR="005270BF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Programmer, </w:t>
      </w:r>
      <w:r w:rsidR="008B3A93" w:rsidRPr="00A70F0B">
        <w:rPr>
          <w:rStyle w:val="cf01"/>
          <w:rFonts w:asciiTheme="minorHAnsi" w:hAnsiTheme="minorHAnsi" w:cstheme="minorHAnsi"/>
          <w:sz w:val="24"/>
          <w:szCs w:val="24"/>
        </w:rPr>
        <w:t>previously managed VIA program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>,</w:t>
      </w:r>
      <w:r w:rsidR="008B3A93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data 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 xml:space="preserve">management </w:t>
      </w:r>
      <w:r w:rsidR="008B3A93" w:rsidRPr="00A70F0B">
        <w:rPr>
          <w:rStyle w:val="cf01"/>
          <w:rFonts w:asciiTheme="minorHAnsi" w:hAnsiTheme="minorHAnsi" w:cstheme="minorHAnsi"/>
          <w:sz w:val="24"/>
          <w:szCs w:val="24"/>
        </w:rPr>
        <w:t>(D)</w:t>
      </w:r>
    </w:p>
    <w:p w14:paraId="65729CD4" w14:textId="59482101" w:rsidR="005270BF" w:rsidRPr="00A70F0B" w:rsidRDefault="008B3A93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create Access form, data entry, </w:t>
      </w:r>
      <w:r w:rsidR="008E7755" w:rsidRPr="00A70F0B">
        <w:rPr>
          <w:rStyle w:val="cf01"/>
          <w:rFonts w:asciiTheme="minorHAnsi" w:hAnsiTheme="minorHAnsi" w:cstheme="minorHAnsi"/>
          <w:sz w:val="24"/>
          <w:szCs w:val="24"/>
        </w:rPr>
        <w:t>checkin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>g</w:t>
      </w:r>
      <w:r w:rsidR="00F074AC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, adding HPV results to data, </w:t>
      </w:r>
      <w:r w:rsidR="00A92449" w:rsidRPr="00A70F0B">
        <w:rPr>
          <w:rStyle w:val="cf01"/>
          <w:rFonts w:asciiTheme="minorHAnsi" w:hAnsiTheme="minorHAnsi" w:cstheme="minorHAnsi"/>
          <w:sz w:val="24"/>
          <w:szCs w:val="24"/>
        </w:rPr>
        <w:t>analysis</w:t>
      </w:r>
      <w:r w:rsidR="00CD4B4E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, </w:t>
      </w:r>
      <w:r w:rsidR="005270BF" w:rsidRPr="00A70F0B">
        <w:rPr>
          <w:rStyle w:val="cf01"/>
          <w:rFonts w:asciiTheme="minorHAnsi" w:hAnsiTheme="minorHAnsi" w:cstheme="minorHAnsi"/>
          <w:sz w:val="24"/>
          <w:szCs w:val="24"/>
        </w:rPr>
        <w:t>(</w:t>
      </w:r>
      <w:r w:rsidR="00C659DB" w:rsidRPr="00A70F0B">
        <w:rPr>
          <w:rStyle w:val="cf01"/>
          <w:rFonts w:asciiTheme="minorHAnsi" w:hAnsiTheme="minorHAnsi" w:cstheme="minorHAnsi"/>
          <w:sz w:val="24"/>
          <w:szCs w:val="24"/>
        </w:rPr>
        <w:t>D</w:t>
      </w:r>
      <w:r w:rsidR="005270BF" w:rsidRPr="00A70F0B">
        <w:rPr>
          <w:rStyle w:val="cf01"/>
          <w:rFonts w:asciiTheme="minorHAnsi" w:hAnsiTheme="minorHAnsi" w:cstheme="minorHAnsi"/>
          <w:sz w:val="24"/>
          <w:szCs w:val="24"/>
        </w:rPr>
        <w:t>)</w:t>
      </w:r>
    </w:p>
    <w:p w14:paraId="49170062" w14:textId="01568B5E" w:rsidR="00464FBA" w:rsidRPr="00A70F0B" w:rsidRDefault="00464FBA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Kept forms and consent forms secure (D)</w:t>
      </w:r>
    </w:p>
    <w:p w14:paraId="3DF98B9D" w14:textId="236E6E67" w:rsidR="0064468B" w:rsidRPr="00A70F0B" w:rsidRDefault="00CE483E" w:rsidP="0064468B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Role of processing, giving kits and collecting, reporting</w:t>
      </w:r>
      <w:r w:rsidR="0064468B" w:rsidRPr="00A70F0B">
        <w:rPr>
          <w:rStyle w:val="cf01"/>
          <w:rFonts w:asciiTheme="minorHAnsi" w:hAnsiTheme="minorHAnsi" w:cstheme="minorHAnsi"/>
          <w:sz w:val="24"/>
          <w:szCs w:val="24"/>
        </w:rPr>
        <w:t>, Empty kits stored in lab (L)</w:t>
      </w:r>
    </w:p>
    <w:p w14:paraId="296DCAE5" w14:textId="77777777" w:rsidR="0064468B" w:rsidRPr="00A70F0B" w:rsidRDefault="0064468B" w:rsidP="0064468B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Created ID numbers for each site (L)</w:t>
      </w:r>
    </w:p>
    <w:p w14:paraId="32361D9A" w14:textId="29E46247" w:rsidR="00CE483E" w:rsidRPr="00A70F0B" w:rsidRDefault="0064468B" w:rsidP="00027B46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Checked form and tube numbers, checked for medium presence (L)</w:t>
      </w:r>
    </w:p>
    <w:p w14:paraId="7C242993" w14:textId="6F2C0371" w:rsidR="00011E13" w:rsidRPr="00A70F0B" w:rsidRDefault="00011E13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Challenges less than with VIA</w:t>
      </w:r>
      <w:r w:rsidR="00CE02FB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T)</w:t>
      </w:r>
    </w:p>
    <w:p w14:paraId="6A7AE5D7" w14:textId="761A487A" w:rsidR="00CE02FB" w:rsidRPr="00A70F0B" w:rsidRDefault="00CE02FB" w:rsidP="00C600B8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Women open to doing the </w:t>
      </w:r>
      <w:r w:rsidR="00A70F0B" w:rsidRPr="00A70F0B">
        <w:rPr>
          <w:rStyle w:val="cf01"/>
          <w:rFonts w:asciiTheme="minorHAnsi" w:hAnsiTheme="minorHAnsi" w:cstheme="minorHAnsi"/>
          <w:sz w:val="24"/>
          <w:szCs w:val="24"/>
        </w:rPr>
        <w:t>self-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>sampling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although we </w:t>
      </w:r>
      <w:r w:rsidR="00392E10" w:rsidRPr="00A70F0B">
        <w:rPr>
          <w:rStyle w:val="cf01"/>
          <w:rFonts w:asciiTheme="minorHAnsi" w:hAnsiTheme="minorHAnsi" w:cstheme="minorHAnsi"/>
          <w:sz w:val="24"/>
          <w:szCs w:val="24"/>
        </w:rPr>
        <w:t>were apprehensive (T)</w:t>
      </w:r>
      <w:r w:rsidR="009A1111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women had no previous experience with screening unlike rural areas (T)</w:t>
      </w:r>
      <w:r w:rsidR="00C600B8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Women asking for kits (U) called it </w:t>
      </w:r>
      <w:r w:rsidR="00A70F0B">
        <w:rPr>
          <w:rStyle w:val="cf01"/>
          <w:rFonts w:asciiTheme="minorHAnsi" w:hAnsiTheme="minorHAnsi" w:cstheme="minorHAnsi"/>
          <w:sz w:val="24"/>
          <w:szCs w:val="24"/>
        </w:rPr>
        <w:t>‘</w:t>
      </w:r>
      <w:r w:rsidR="00C600B8" w:rsidRPr="00A70F0B">
        <w:rPr>
          <w:rStyle w:val="cf01"/>
          <w:rFonts w:asciiTheme="minorHAnsi" w:hAnsiTheme="minorHAnsi" w:cstheme="minorHAnsi"/>
          <w:sz w:val="24"/>
          <w:szCs w:val="24"/>
        </w:rPr>
        <w:t>kutchi</w:t>
      </w:r>
      <w:r w:rsidR="00A70F0B">
        <w:rPr>
          <w:rStyle w:val="cf01"/>
          <w:rFonts w:asciiTheme="minorHAnsi" w:hAnsiTheme="minorHAnsi" w:cstheme="minorHAnsi"/>
          <w:sz w:val="24"/>
          <w:szCs w:val="24"/>
        </w:rPr>
        <w:t>’</w:t>
      </w:r>
      <w:r w:rsidR="00C600B8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test (R), message spread among women (R) </w:t>
      </w:r>
    </w:p>
    <w:p w14:paraId="5968E273" w14:textId="15851394" w:rsidR="007224C5" w:rsidRPr="00A70F0B" w:rsidRDefault="007224C5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Support from local NGO (T)</w:t>
      </w:r>
    </w:p>
    <w:p w14:paraId="2C3A638C" w14:textId="2E7E43B6" w:rsidR="00A637EC" w:rsidRPr="00A70F0B" w:rsidRDefault="00A637EC" w:rsidP="00A637EC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Govt nurses appreciated free testing (R)</w:t>
      </w:r>
    </w:p>
    <w:p w14:paraId="515323C8" w14:textId="311F8CC8" w:rsidR="005F05EF" w:rsidRPr="00A70F0B" w:rsidRDefault="00762290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What was challenging was reaching the women</w:t>
      </w:r>
      <w:r w:rsidR="00FA3700" w:rsidRPr="00A70F0B">
        <w:rPr>
          <w:rStyle w:val="cf01"/>
          <w:rFonts w:asciiTheme="minorHAnsi" w:hAnsiTheme="minorHAnsi" w:cstheme="minorHAnsi"/>
          <w:sz w:val="24"/>
          <w:szCs w:val="24"/>
        </w:rPr>
        <w:t>, used various sources to gather women (T)</w:t>
      </w:r>
    </w:p>
    <w:p w14:paraId="765A09C0" w14:textId="3755BB23" w:rsidR="005F05EF" w:rsidRPr="00A70F0B" w:rsidRDefault="00867598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Not sure if </w:t>
      </w:r>
      <w:r w:rsidR="00011E13" w:rsidRPr="00A70F0B">
        <w:rPr>
          <w:rStyle w:val="cf01"/>
          <w:rFonts w:asciiTheme="minorHAnsi" w:hAnsiTheme="minorHAnsi" w:cstheme="minorHAnsi"/>
          <w:sz w:val="24"/>
          <w:szCs w:val="24"/>
        </w:rPr>
        <w:t>screening invitation reached all</w:t>
      </w:r>
      <w:r w:rsidR="0048314F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T)</w:t>
      </w:r>
      <w:r w:rsidR="00336EBE" w:rsidRPr="00A70F0B">
        <w:rPr>
          <w:rStyle w:val="cf01"/>
          <w:rFonts w:asciiTheme="minorHAnsi" w:hAnsiTheme="minorHAnsi" w:cstheme="minorHAnsi"/>
          <w:sz w:val="24"/>
          <w:szCs w:val="24"/>
        </w:rPr>
        <w:t>,</w:t>
      </w:r>
      <w:r w:rsidR="0048314F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working women working from 8 to night </w:t>
      </w:r>
      <w:r w:rsidR="00FD2B21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in shoe companies or tailoring </w:t>
      </w:r>
      <w:r w:rsidR="0048314F" w:rsidRPr="00A70F0B">
        <w:rPr>
          <w:rStyle w:val="cf01"/>
          <w:rFonts w:asciiTheme="minorHAnsi" w:hAnsiTheme="minorHAnsi" w:cstheme="minorHAnsi"/>
          <w:sz w:val="24"/>
          <w:szCs w:val="24"/>
        </w:rPr>
        <w:t>(U)</w:t>
      </w:r>
      <w:r w:rsidR="00FD2B21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– would have missed them</w:t>
      </w:r>
      <w:r w:rsidR="00A4613C" w:rsidRPr="00A70F0B">
        <w:rPr>
          <w:rStyle w:val="cf01"/>
          <w:rFonts w:asciiTheme="minorHAnsi" w:hAnsiTheme="minorHAnsi" w:cstheme="minorHAnsi"/>
          <w:sz w:val="24"/>
          <w:szCs w:val="24"/>
        </w:rPr>
        <w:t>; (R)</w:t>
      </w:r>
      <w:r w:rsidR="00336EBE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evening education done (T, R)</w:t>
      </w:r>
    </w:p>
    <w:p w14:paraId="046AC857" w14:textId="48C1F0EB" w:rsidR="00892C93" w:rsidRPr="00A70F0B" w:rsidRDefault="001B1443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Health workers had old census data which needed time to update (R)</w:t>
      </w:r>
    </w:p>
    <w:p w14:paraId="0EF7400E" w14:textId="1B2E035C" w:rsidR="003A526B" w:rsidRPr="00A70F0B" w:rsidRDefault="003A526B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Worried about injury with brush (U)</w:t>
      </w:r>
    </w:p>
    <w:p w14:paraId="7B0BF93E" w14:textId="65948875" w:rsidR="0031516C" w:rsidRPr="00A70F0B" w:rsidRDefault="0031516C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Women asymptomatic, not interested in follow </w:t>
      </w:r>
      <w:r w:rsidR="00A70F0B" w:rsidRPr="00A70F0B">
        <w:rPr>
          <w:rStyle w:val="cf01"/>
          <w:rFonts w:asciiTheme="minorHAnsi" w:hAnsiTheme="minorHAnsi" w:cstheme="minorHAnsi"/>
          <w:sz w:val="24"/>
          <w:szCs w:val="24"/>
        </w:rPr>
        <w:t>up</w:t>
      </w:r>
      <w:r w:rsidR="009F2349">
        <w:rPr>
          <w:rStyle w:val="cf01"/>
          <w:rFonts w:asciiTheme="minorHAnsi" w:hAnsiTheme="minorHAnsi" w:cstheme="minorHAnsi"/>
          <w:sz w:val="24"/>
          <w:szCs w:val="24"/>
        </w:rPr>
        <w:t xml:space="preserve"> (</w:t>
      </w:r>
      <w:r w:rsidR="003B4020">
        <w:rPr>
          <w:rStyle w:val="cf01"/>
          <w:rFonts w:asciiTheme="minorHAnsi" w:hAnsiTheme="minorHAnsi" w:cstheme="minorHAnsi"/>
          <w:sz w:val="24"/>
          <w:szCs w:val="24"/>
        </w:rPr>
        <w:t>T)</w:t>
      </w:r>
    </w:p>
    <w:p w14:paraId="0C6F406C" w14:textId="436CCA7F" w:rsidR="007A2714" w:rsidRPr="00A70F0B" w:rsidRDefault="007A2714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lastRenderedPageBreak/>
        <w:t xml:space="preserve">Vellore district - not used to health care unless </w:t>
      </w:r>
      <w:r w:rsidR="00A70F0B" w:rsidRPr="00A70F0B">
        <w:rPr>
          <w:rStyle w:val="cf01"/>
          <w:rFonts w:asciiTheme="minorHAnsi" w:hAnsiTheme="minorHAnsi" w:cstheme="minorHAnsi"/>
          <w:sz w:val="24"/>
          <w:szCs w:val="24"/>
        </w:rPr>
        <w:t>sick.</w:t>
      </w:r>
    </w:p>
    <w:p w14:paraId="1DC2EFFE" w14:textId="29B83BD0" w:rsidR="001E0452" w:rsidRPr="00A70F0B" w:rsidRDefault="00942FA5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Special camps arranged </w:t>
      </w:r>
      <w:r w:rsidR="001E0452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in </w:t>
      </w:r>
      <w:r w:rsidR="00A70F0B" w:rsidRPr="00A70F0B">
        <w:rPr>
          <w:rStyle w:val="cf01"/>
          <w:rFonts w:asciiTheme="minorHAnsi" w:hAnsiTheme="minorHAnsi" w:cstheme="minorHAnsi"/>
          <w:sz w:val="24"/>
          <w:szCs w:val="24"/>
        </w:rPr>
        <w:t>Vellore</w:t>
      </w:r>
    </w:p>
    <w:p w14:paraId="3E9ED5E2" w14:textId="7B382A78" w:rsidR="00507C96" w:rsidRPr="00A70F0B" w:rsidRDefault="00507C96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Sent vehicle to homes</w:t>
      </w:r>
      <w:r w:rsidR="005F05EF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, </w:t>
      </w:r>
      <w:r w:rsidR="00A70F0B">
        <w:rPr>
          <w:rStyle w:val="cf01"/>
          <w:rFonts w:asciiTheme="minorHAnsi" w:hAnsiTheme="minorHAnsi" w:cstheme="minorHAnsi"/>
          <w:sz w:val="24"/>
          <w:szCs w:val="24"/>
        </w:rPr>
        <w:t>e</w:t>
      </w:r>
      <w:r w:rsidR="005F05EF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ven then some women did not feel they need it </w:t>
      </w:r>
    </w:p>
    <w:p w14:paraId="0B28DC58" w14:textId="0A1830DA" w:rsidR="00960206" w:rsidRPr="00A70F0B" w:rsidRDefault="00960206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Nurses hesitant to counsel positive women 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 xml:space="preserve">at their homes 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>because of crowded homes/no privacy (U)</w:t>
      </w:r>
    </w:p>
    <w:p w14:paraId="33A26CAD" w14:textId="72B6A541" w:rsidR="00E611C9" w:rsidRPr="00A70F0B" w:rsidRDefault="00E611C9" w:rsidP="00942FA5">
      <w:pPr>
        <w:pStyle w:val="pf0"/>
        <w:numPr>
          <w:ilvl w:val="0"/>
          <w:numId w:val="1"/>
        </w:numPr>
        <w:rPr>
          <w:rFonts w:asciiTheme="minorHAnsi" w:hAnsiTheme="minorHAnsi" w:cstheme="minorHAnsi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Some women missed special camps and were referred by health worker (periods, gone out)</w:t>
      </w:r>
      <w:r w:rsidR="0048314F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T) some women missed follow up because of periods (U)</w:t>
      </w:r>
    </w:p>
    <w:p w14:paraId="2E223CF8" w14:textId="7D7A1720" w:rsidR="00653F9E" w:rsidRPr="00A70F0B" w:rsidRDefault="00653F9E" w:rsidP="00C600B8">
      <w:pPr>
        <w:pStyle w:val="pf0"/>
        <w:numPr>
          <w:ilvl w:val="0"/>
          <w:numId w:val="1"/>
        </w:numPr>
        <w:rPr>
          <w:rFonts w:asciiTheme="minorHAnsi" w:hAnsiTheme="minorHAnsi" w:cstheme="minorHAnsi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3-4 women came </w:t>
      </w:r>
      <w:r w:rsidR="00942FA5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to </w:t>
      </w:r>
      <w:r w:rsidR="00544982">
        <w:rPr>
          <w:rStyle w:val="cf01"/>
          <w:rFonts w:asciiTheme="minorHAnsi" w:hAnsiTheme="minorHAnsi" w:cstheme="minorHAnsi"/>
          <w:sz w:val="24"/>
          <w:szCs w:val="24"/>
        </w:rPr>
        <w:t>m</w:t>
      </w:r>
      <w:r w:rsidR="00FE3871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onthly once gynae clinic 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 xml:space="preserve">in tribal site </w:t>
      </w:r>
      <w:r w:rsidR="00FE3871" w:rsidRPr="00A70F0B">
        <w:rPr>
          <w:rStyle w:val="cf01"/>
          <w:rFonts w:asciiTheme="minorHAnsi" w:hAnsiTheme="minorHAnsi" w:cstheme="minorHAnsi"/>
          <w:sz w:val="24"/>
          <w:szCs w:val="24"/>
        </w:rPr>
        <w:t>1 hour away</w:t>
      </w:r>
      <w:r w:rsidR="00C600B8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, </w:t>
      </w:r>
      <w:r w:rsidR="00A70F0B">
        <w:rPr>
          <w:rStyle w:val="cf01"/>
          <w:rFonts w:asciiTheme="minorHAnsi" w:hAnsiTheme="minorHAnsi" w:cstheme="minorHAnsi"/>
          <w:sz w:val="24"/>
          <w:szCs w:val="24"/>
        </w:rPr>
        <w:t>w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>ent away because made to wait</w:t>
      </w:r>
      <w:r w:rsidR="00A70F0B">
        <w:rPr>
          <w:rStyle w:val="cf01"/>
          <w:rFonts w:asciiTheme="minorHAnsi" w:hAnsiTheme="minorHAnsi" w:cstheme="minorHAnsi"/>
          <w:sz w:val="24"/>
          <w:szCs w:val="24"/>
        </w:rPr>
        <w:t>.</w:t>
      </w:r>
    </w:p>
    <w:p w14:paraId="723F773E" w14:textId="064EFF45" w:rsidR="00A07FA0" w:rsidRPr="00A70F0B" w:rsidRDefault="00A07FA0" w:rsidP="00942FA5">
      <w:pPr>
        <w:pStyle w:val="pf0"/>
        <w:numPr>
          <w:ilvl w:val="0"/>
          <w:numId w:val="1"/>
        </w:numPr>
        <w:rPr>
          <w:rFonts w:asciiTheme="minorHAnsi" w:hAnsiTheme="minorHAnsi" w:cstheme="minorHAnsi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Seasonal migration - follow up issue</w:t>
      </w:r>
      <w:r w:rsidR="00A70F0B">
        <w:rPr>
          <w:rStyle w:val="cf01"/>
          <w:rFonts w:asciiTheme="minorHAnsi" w:hAnsiTheme="minorHAnsi" w:cstheme="minorHAnsi"/>
          <w:sz w:val="24"/>
          <w:szCs w:val="24"/>
        </w:rPr>
        <w:t>.</w:t>
      </w:r>
    </w:p>
    <w:p w14:paraId="6BFF083A" w14:textId="7110BF34" w:rsidR="007270C5" w:rsidRPr="00A70F0B" w:rsidRDefault="007270C5" w:rsidP="007270C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Realised negative people not getting results so told health workers to inform (T) </w:t>
      </w:r>
    </w:p>
    <w:p w14:paraId="674E5456" w14:textId="62D384D5" w:rsidR="003E29A0" w:rsidRPr="00A70F0B" w:rsidRDefault="00E927C9" w:rsidP="00C600B8">
      <w:pPr>
        <w:pStyle w:val="pf0"/>
        <w:numPr>
          <w:ilvl w:val="0"/>
          <w:numId w:val="1"/>
        </w:numPr>
        <w:rPr>
          <w:rFonts w:asciiTheme="minorHAnsi" w:hAnsiTheme="minorHAnsi" w:cstheme="minorHAnsi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Half had phones but no coverage</w:t>
      </w:r>
      <w:r w:rsidR="00C600B8" w:rsidRPr="00A70F0B">
        <w:rPr>
          <w:rFonts w:asciiTheme="minorHAnsi" w:hAnsiTheme="minorHAnsi" w:cstheme="minorHAnsi"/>
        </w:rPr>
        <w:t xml:space="preserve">; </w:t>
      </w:r>
      <w:r w:rsidR="00544982">
        <w:rPr>
          <w:rStyle w:val="cf01"/>
          <w:rFonts w:asciiTheme="minorHAnsi" w:hAnsiTheme="minorHAnsi" w:cstheme="minorHAnsi"/>
          <w:sz w:val="24"/>
          <w:szCs w:val="24"/>
        </w:rPr>
        <w:t>c</w:t>
      </w:r>
      <w:r w:rsidR="003E29A0" w:rsidRPr="00A70F0B">
        <w:rPr>
          <w:rStyle w:val="cf01"/>
          <w:rFonts w:asciiTheme="minorHAnsi" w:hAnsiTheme="minorHAnsi" w:cstheme="minorHAnsi"/>
          <w:sz w:val="24"/>
          <w:szCs w:val="24"/>
        </w:rPr>
        <w:t>ould not use phone for follow up</w:t>
      </w:r>
      <w:r w:rsidR="00871C36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T); in rural if not reachable by phone made home visits (</w:t>
      </w:r>
      <w:r w:rsidR="00A70F0B">
        <w:rPr>
          <w:rStyle w:val="cf01"/>
          <w:rFonts w:asciiTheme="minorHAnsi" w:hAnsiTheme="minorHAnsi" w:cstheme="minorHAnsi"/>
          <w:sz w:val="24"/>
          <w:szCs w:val="24"/>
        </w:rPr>
        <w:t>R</w:t>
      </w:r>
      <w:r w:rsidR="00871C36" w:rsidRPr="00A70F0B">
        <w:rPr>
          <w:rStyle w:val="cf01"/>
          <w:rFonts w:asciiTheme="minorHAnsi" w:hAnsiTheme="minorHAnsi" w:cstheme="minorHAnsi"/>
          <w:sz w:val="24"/>
          <w:szCs w:val="24"/>
        </w:rPr>
        <w:t>) urban and rural home visits (R)</w:t>
      </w:r>
    </w:p>
    <w:p w14:paraId="4E378257" w14:textId="77777777" w:rsidR="00750B41" w:rsidRPr="00A70F0B" w:rsidRDefault="00942FA5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Facilitators: </w:t>
      </w:r>
      <w:r w:rsidR="00C72E35" w:rsidRPr="00A70F0B">
        <w:rPr>
          <w:rStyle w:val="cf01"/>
          <w:rFonts w:asciiTheme="minorHAnsi" w:hAnsiTheme="minorHAnsi" w:cstheme="minorHAnsi"/>
          <w:sz w:val="24"/>
          <w:szCs w:val="24"/>
        </w:rPr>
        <w:t>Team, nurses, doctors</w:t>
      </w:r>
      <w:r w:rsidR="00FD2B21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T); </w:t>
      </w:r>
      <w:r w:rsidR="003A526B" w:rsidRPr="00A70F0B">
        <w:rPr>
          <w:rStyle w:val="cf01"/>
          <w:rFonts w:asciiTheme="minorHAnsi" w:hAnsiTheme="minorHAnsi" w:cstheme="minorHAnsi"/>
          <w:sz w:val="24"/>
          <w:szCs w:val="24"/>
        </w:rPr>
        <w:t>manpower and rapport, urban PHC and CMC site in urban</w:t>
      </w:r>
      <w:r w:rsidR="00DA6BEF" w:rsidRPr="00A70F0B">
        <w:rPr>
          <w:rStyle w:val="cf01"/>
          <w:rFonts w:asciiTheme="minorHAnsi" w:hAnsiTheme="minorHAnsi" w:cstheme="minorHAnsi"/>
          <w:sz w:val="24"/>
          <w:szCs w:val="24"/>
        </w:rPr>
        <w:t>, health education, training coordinators, nurses</w:t>
      </w:r>
      <w:r w:rsidR="003A526B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U)</w:t>
      </w:r>
      <w:r w:rsidR="00CD1E88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</w:t>
      </w:r>
    </w:p>
    <w:p w14:paraId="0F6DB154" w14:textId="4848F1CC" w:rsidR="00C72E35" w:rsidRPr="00A70F0B" w:rsidRDefault="00750B41" w:rsidP="00942FA5">
      <w:pPr>
        <w:pStyle w:val="pf0"/>
        <w:numPr>
          <w:ilvl w:val="0"/>
          <w:numId w:val="1"/>
        </w:numPr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Facilitators: </w:t>
      </w:r>
      <w:r w:rsidR="00CD1E88" w:rsidRPr="00A70F0B">
        <w:rPr>
          <w:rStyle w:val="cf01"/>
          <w:rFonts w:asciiTheme="minorHAnsi" w:hAnsiTheme="minorHAnsi" w:cstheme="minorHAnsi"/>
          <w:sz w:val="24"/>
          <w:szCs w:val="24"/>
        </w:rPr>
        <w:t>good posters and videos (R)</w:t>
      </w:r>
    </w:p>
    <w:p w14:paraId="001643BD" w14:textId="192C2EA6" w:rsidR="00D62933" w:rsidRPr="00A70F0B" w:rsidRDefault="00750B41" w:rsidP="00942FA5">
      <w:pPr>
        <w:pStyle w:val="pf0"/>
        <w:numPr>
          <w:ilvl w:val="0"/>
          <w:numId w:val="1"/>
        </w:numPr>
        <w:rPr>
          <w:rFonts w:asciiTheme="minorHAnsi" w:hAnsiTheme="minorHAnsi" w:cstheme="minorHAnsi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Facilitator: </w:t>
      </w:r>
      <w:r w:rsidR="00D62933" w:rsidRPr="00A70F0B">
        <w:rPr>
          <w:rStyle w:val="cf01"/>
          <w:rFonts w:asciiTheme="minorHAnsi" w:hAnsiTheme="minorHAnsi" w:cstheme="minorHAnsi"/>
          <w:sz w:val="24"/>
          <w:szCs w:val="24"/>
        </w:rPr>
        <w:t>Heal</w:t>
      </w:r>
      <w:r w:rsidR="00942FA5" w:rsidRPr="00A70F0B">
        <w:rPr>
          <w:rStyle w:val="cf01"/>
          <w:rFonts w:asciiTheme="minorHAnsi" w:hAnsiTheme="minorHAnsi" w:cstheme="minorHAnsi"/>
          <w:sz w:val="24"/>
          <w:szCs w:val="24"/>
        </w:rPr>
        <w:t>t</w:t>
      </w:r>
      <w:r w:rsidR="00D62933" w:rsidRPr="00A70F0B">
        <w:rPr>
          <w:rStyle w:val="cf01"/>
          <w:rFonts w:asciiTheme="minorHAnsi" w:hAnsiTheme="minorHAnsi" w:cstheme="minorHAnsi"/>
          <w:sz w:val="24"/>
          <w:szCs w:val="24"/>
        </w:rPr>
        <w:t>h workers are tribal women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T)</w:t>
      </w:r>
    </w:p>
    <w:p w14:paraId="4F0F5098" w14:textId="666A3AAE" w:rsidR="00A15AC7" w:rsidRPr="00A70F0B" w:rsidRDefault="00C1738D" w:rsidP="00942FA5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Relationship with communities</w:t>
      </w:r>
      <w:r w:rsidR="0086248B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T)/knowing the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 xml:space="preserve"> study site</w:t>
      </w:r>
      <w:r w:rsidR="0086248B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U)</w:t>
      </w:r>
    </w:p>
    <w:p w14:paraId="247A8605" w14:textId="52296BC8" w:rsidR="00A15AC7" w:rsidRPr="00A70F0B" w:rsidRDefault="006B3001" w:rsidP="00942FA5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All facilities for screening and follow up</w:t>
      </w:r>
      <w:r w:rsidR="00052DA2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T), our strategy of health education, screening, </w:t>
      </w:r>
      <w:r w:rsidR="00A70F0B" w:rsidRPr="00A70F0B">
        <w:rPr>
          <w:rStyle w:val="cf01"/>
          <w:rFonts w:asciiTheme="minorHAnsi" w:hAnsiTheme="minorHAnsi" w:cstheme="minorHAnsi"/>
          <w:sz w:val="24"/>
          <w:szCs w:val="24"/>
        </w:rPr>
        <w:t>diagnosis,</w:t>
      </w:r>
      <w:r w:rsidR="00052DA2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and confirmation (U)</w:t>
      </w:r>
    </w:p>
    <w:p w14:paraId="583A42BE" w14:textId="3338A2D5" w:rsidR="00067475" w:rsidRPr="00A70F0B" w:rsidRDefault="00067475" w:rsidP="00942FA5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Coverage was good for a program (U) good for tribal settings (</w:t>
      </w:r>
      <w:r w:rsidR="00892C04" w:rsidRPr="00A70F0B">
        <w:rPr>
          <w:rStyle w:val="cf01"/>
          <w:rFonts w:asciiTheme="minorHAnsi" w:hAnsiTheme="minorHAnsi" w:cstheme="minorHAnsi"/>
          <w:sz w:val="24"/>
          <w:szCs w:val="24"/>
        </w:rPr>
        <w:t>T)</w:t>
      </w:r>
    </w:p>
    <w:p w14:paraId="0F151AA7" w14:textId="5C5C252C" w:rsidR="00B25734" w:rsidRPr="00A70F0B" w:rsidRDefault="00B25734" w:rsidP="00B25734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RUHSA experience with VIA since 2008-09 (D) regularly compiling data (D)</w:t>
      </w:r>
    </w:p>
    <w:p w14:paraId="61F050E0" w14:textId="6C10F8E6" w:rsidR="00086ECB" w:rsidRPr="00A70F0B" w:rsidRDefault="00086ECB" w:rsidP="00525A42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Issues of visibility of videos in large groups (T)</w:t>
      </w:r>
    </w:p>
    <w:p w14:paraId="01BD0743" w14:textId="1A18C714" w:rsidR="001C5C14" w:rsidRPr="00A70F0B" w:rsidRDefault="00B93D93" w:rsidP="00E247AE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No infrastructure changes needed in lab (L)</w:t>
      </w:r>
      <w:r w:rsidR="00A64BCB" w:rsidRPr="00A70F0B">
        <w:rPr>
          <w:rStyle w:val="cf01"/>
          <w:rFonts w:asciiTheme="minorHAnsi" w:hAnsiTheme="minorHAnsi" w:cstheme="minorHAnsi"/>
          <w:sz w:val="24"/>
          <w:szCs w:val="24"/>
        </w:rPr>
        <w:t>, difficult but adjusted, small space enough</w:t>
      </w:r>
      <w:r w:rsidR="00A70F0B">
        <w:rPr>
          <w:rStyle w:val="cf01"/>
          <w:rFonts w:asciiTheme="minorHAnsi" w:hAnsiTheme="minorHAnsi" w:cstheme="minorHAnsi"/>
          <w:sz w:val="24"/>
          <w:szCs w:val="24"/>
        </w:rPr>
        <w:t>.</w:t>
      </w:r>
    </w:p>
    <w:p w14:paraId="055FEEA5" w14:textId="38762A22" w:rsidR="00A64BCB" w:rsidRPr="00A70F0B" w:rsidRDefault="00194D3D" w:rsidP="00E247AE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Two training classes</w:t>
      </w:r>
      <w:r w:rsidR="00D007D1">
        <w:rPr>
          <w:rStyle w:val="cf01"/>
          <w:rFonts w:asciiTheme="minorHAnsi" w:hAnsiTheme="minorHAnsi" w:cstheme="minorHAnsi"/>
          <w:sz w:val="24"/>
          <w:szCs w:val="24"/>
        </w:rPr>
        <w:t xml:space="preserve"> (lab)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. 6 hours per session with company lab person. </w:t>
      </w:r>
      <w:r w:rsidR="008072E9" w:rsidRPr="00A70F0B">
        <w:rPr>
          <w:rStyle w:val="cf01"/>
          <w:rFonts w:asciiTheme="minorHAnsi" w:hAnsiTheme="minorHAnsi" w:cstheme="minorHAnsi"/>
          <w:sz w:val="24"/>
          <w:szCs w:val="24"/>
        </w:rPr>
        <w:t>First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session taught</w:t>
      </w:r>
      <w:r w:rsidR="00D007D1">
        <w:rPr>
          <w:rStyle w:val="cf01"/>
          <w:rFonts w:asciiTheme="minorHAnsi" w:hAnsiTheme="minorHAnsi" w:cstheme="minorHAnsi"/>
          <w:sz w:val="24"/>
          <w:szCs w:val="24"/>
        </w:rPr>
        <w:t xml:space="preserve"> me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, next </w:t>
      </w:r>
      <w:r w:rsidR="008072E9" w:rsidRPr="00A70F0B">
        <w:rPr>
          <w:rStyle w:val="cf01"/>
          <w:rFonts w:asciiTheme="minorHAnsi" w:hAnsiTheme="minorHAnsi" w:cstheme="minorHAnsi"/>
          <w:sz w:val="24"/>
          <w:szCs w:val="24"/>
        </w:rPr>
        <w:t>supervised performance (L)</w:t>
      </w:r>
    </w:p>
    <w:p w14:paraId="21666628" w14:textId="6BA4EFB7" w:rsidR="008072E9" w:rsidRPr="00A70F0B" w:rsidRDefault="003C2AAD" w:rsidP="00E247AE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>
        <w:rPr>
          <w:rStyle w:val="cf01"/>
          <w:rFonts w:asciiTheme="minorHAnsi" w:hAnsiTheme="minorHAnsi" w:cstheme="minorHAnsi"/>
          <w:sz w:val="24"/>
          <w:szCs w:val="24"/>
        </w:rPr>
        <w:t>P</w:t>
      </w:r>
      <w:r w:rsidR="008072E9" w:rsidRPr="00A70F0B">
        <w:rPr>
          <w:rStyle w:val="cf01"/>
          <w:rFonts w:asciiTheme="minorHAnsi" w:hAnsiTheme="minorHAnsi" w:cstheme="minorHAnsi"/>
          <w:sz w:val="24"/>
          <w:szCs w:val="24"/>
        </w:rPr>
        <w:t>erson</w:t>
      </w:r>
      <w:r>
        <w:rPr>
          <w:rStyle w:val="cf01"/>
          <w:rFonts w:asciiTheme="minorHAnsi" w:hAnsiTheme="minorHAnsi" w:cstheme="minorHAnsi"/>
          <w:sz w:val="24"/>
          <w:szCs w:val="24"/>
        </w:rPr>
        <w:t xml:space="preserve"> with diploma in medical lab technology training</w:t>
      </w:r>
      <w:r w:rsidR="008072E9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can do the HPV test (L) Health workers cannot do</w:t>
      </w:r>
    </w:p>
    <w:p w14:paraId="6AEAF28D" w14:textId="699AE62E" w:rsidR="00A03F47" w:rsidRPr="00A70F0B" w:rsidRDefault="001A7B2B" w:rsidP="00E247AE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Test will give report whatever the sample volume, as positive or </w:t>
      </w:r>
      <w:r w:rsidR="009F20C4" w:rsidRPr="00A70F0B">
        <w:rPr>
          <w:rStyle w:val="cf01"/>
          <w:rFonts w:asciiTheme="minorHAnsi" w:hAnsiTheme="minorHAnsi" w:cstheme="minorHAnsi"/>
          <w:sz w:val="24"/>
          <w:szCs w:val="24"/>
        </w:rPr>
        <w:t>negative by showing colours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L)</w:t>
      </w:r>
    </w:p>
    <w:p w14:paraId="44C57728" w14:textId="439A0190" w:rsidR="009F20C4" w:rsidRPr="00A70F0B" w:rsidRDefault="009F20C4" w:rsidP="00E247AE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Control runs with each batch</w:t>
      </w:r>
      <w:r w:rsidR="00A70F0B">
        <w:rPr>
          <w:rStyle w:val="cf01"/>
          <w:rFonts w:asciiTheme="minorHAnsi" w:hAnsiTheme="minorHAnsi" w:cstheme="minorHAnsi"/>
          <w:sz w:val="24"/>
          <w:szCs w:val="24"/>
        </w:rPr>
        <w:t>.</w:t>
      </w:r>
    </w:p>
    <w:p w14:paraId="2A5BE17E" w14:textId="211E970C" w:rsidR="009F20C4" w:rsidRPr="00A70F0B" w:rsidRDefault="009F20C4" w:rsidP="00E247AE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Stored samples in fridge till 90 samples (L)</w:t>
      </w:r>
    </w:p>
    <w:p w14:paraId="256668F2" w14:textId="11F84A86" w:rsidR="009F20C4" w:rsidRPr="00A70F0B" w:rsidRDefault="000673B6" w:rsidP="00E247AE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90 samples 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 xml:space="preserve">processing </w:t>
      </w:r>
      <w:r w:rsidR="00A70F0B" w:rsidRPr="00A70F0B">
        <w:rPr>
          <w:rStyle w:val="cf01"/>
          <w:rFonts w:asciiTheme="minorHAnsi" w:hAnsiTheme="minorHAnsi" w:cstheme="minorHAnsi"/>
          <w:sz w:val="24"/>
          <w:szCs w:val="24"/>
        </w:rPr>
        <w:t>take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4 to 6 hours of lab tech time</w:t>
      </w:r>
      <w:r w:rsidR="00D733A0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; 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 xml:space="preserve">can process only </w:t>
      </w:r>
      <w:r w:rsidR="00105E69" w:rsidRPr="00A70F0B">
        <w:rPr>
          <w:rStyle w:val="cf01"/>
          <w:rFonts w:asciiTheme="minorHAnsi" w:hAnsiTheme="minorHAnsi" w:cstheme="minorHAnsi"/>
          <w:sz w:val="24"/>
          <w:szCs w:val="24"/>
        </w:rPr>
        <w:t>90 sampl</w:t>
      </w:r>
      <w:r w:rsidR="00D733A0" w:rsidRPr="00A70F0B">
        <w:rPr>
          <w:rStyle w:val="cf01"/>
          <w:rFonts w:asciiTheme="minorHAnsi" w:hAnsiTheme="minorHAnsi" w:cstheme="minorHAnsi"/>
          <w:sz w:val="24"/>
          <w:szCs w:val="24"/>
        </w:rPr>
        <w:t>e</w:t>
      </w:r>
      <w:r w:rsidR="00105E69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s 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>at a time is</w:t>
      </w:r>
      <w:r w:rsidR="00105E69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a major problem</w:t>
      </w:r>
      <w:r w:rsidR="00D733A0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 (L). procedure should be 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 xml:space="preserve">with </w:t>
      </w:r>
      <w:r w:rsidR="00D733A0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less </w:t>
      </w:r>
      <w:r w:rsidR="003C2AAD">
        <w:rPr>
          <w:rStyle w:val="cf01"/>
          <w:rFonts w:asciiTheme="minorHAnsi" w:hAnsiTheme="minorHAnsi" w:cstheme="minorHAnsi"/>
          <w:sz w:val="24"/>
          <w:szCs w:val="24"/>
        </w:rPr>
        <w:t xml:space="preserve">number of samples and </w:t>
      </w:r>
      <w:r w:rsidR="00D733A0" w:rsidRPr="00A70F0B">
        <w:rPr>
          <w:rStyle w:val="cf01"/>
          <w:rFonts w:asciiTheme="minorHAnsi" w:hAnsiTheme="minorHAnsi" w:cstheme="minorHAnsi"/>
          <w:sz w:val="24"/>
          <w:szCs w:val="24"/>
        </w:rPr>
        <w:t>less time</w:t>
      </w:r>
      <w:r w:rsidR="00A70F0B">
        <w:rPr>
          <w:rStyle w:val="cf01"/>
          <w:rFonts w:asciiTheme="minorHAnsi" w:hAnsiTheme="minorHAnsi" w:cstheme="minorHAnsi"/>
          <w:sz w:val="24"/>
          <w:szCs w:val="24"/>
        </w:rPr>
        <w:t>.</w:t>
      </w:r>
    </w:p>
    <w:p w14:paraId="3BFDA933" w14:textId="7E67566C" w:rsidR="000673B6" w:rsidRPr="00A70F0B" w:rsidRDefault="002F02D3" w:rsidP="00E247AE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>Needed to r</w:t>
      </w:r>
      <w:r w:rsidR="000673B6" w:rsidRPr="00A70F0B">
        <w:rPr>
          <w:rStyle w:val="cf01"/>
          <w:rFonts w:asciiTheme="minorHAnsi" w:hAnsiTheme="minorHAnsi" w:cstheme="minorHAnsi"/>
          <w:sz w:val="24"/>
          <w:szCs w:val="24"/>
        </w:rPr>
        <w:t>epeat samples if full of blood, chemical spilt or brush missing (L)</w:t>
      </w:r>
    </w:p>
    <w:p w14:paraId="664025F7" w14:textId="7EEED0A1" w:rsidR="000673B6" w:rsidRPr="00A70F0B" w:rsidRDefault="00105E69" w:rsidP="00E247AE">
      <w:pPr>
        <w:pStyle w:val="ListParagraph"/>
        <w:numPr>
          <w:ilvl w:val="0"/>
          <w:numId w:val="1"/>
        </w:numPr>
        <w:spacing w:after="0" w:line="240" w:lineRule="auto"/>
        <w:rPr>
          <w:rStyle w:val="cf01"/>
          <w:rFonts w:asciiTheme="minorHAnsi" w:hAnsiTheme="minorHAnsi" w:cstheme="minorHAnsi"/>
          <w:sz w:val="24"/>
          <w:szCs w:val="24"/>
        </w:rPr>
      </w:pP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One failure </w:t>
      </w:r>
      <w:r w:rsidR="008F531C"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of results </w:t>
      </w:r>
      <w:r w:rsidRPr="00A70F0B">
        <w:rPr>
          <w:rStyle w:val="cf01"/>
          <w:rFonts w:asciiTheme="minorHAnsi" w:hAnsiTheme="minorHAnsi" w:cstheme="minorHAnsi"/>
          <w:sz w:val="24"/>
          <w:szCs w:val="24"/>
        </w:rPr>
        <w:t xml:space="preserve">so called company who replaced control reagents </w:t>
      </w:r>
      <w:r w:rsidR="00E615C6" w:rsidRPr="00A70F0B">
        <w:rPr>
          <w:rStyle w:val="cf01"/>
          <w:rFonts w:asciiTheme="minorHAnsi" w:hAnsiTheme="minorHAnsi" w:cstheme="minorHAnsi"/>
          <w:sz w:val="24"/>
          <w:szCs w:val="24"/>
        </w:rPr>
        <w:t>(L)</w:t>
      </w:r>
    </w:p>
    <w:p w14:paraId="3AFD0DE5" w14:textId="77777777" w:rsidR="00A15AC7" w:rsidRDefault="00A15AC7">
      <w:pPr>
        <w:rPr>
          <w:rFonts w:cstheme="minorHAnsi"/>
          <w:sz w:val="24"/>
          <w:szCs w:val="24"/>
        </w:rPr>
      </w:pPr>
    </w:p>
    <w:p w14:paraId="4D168950" w14:textId="77777777" w:rsidR="00844BDA" w:rsidRDefault="00844BDA">
      <w:pPr>
        <w:rPr>
          <w:rFonts w:cstheme="minorHAnsi"/>
          <w:sz w:val="24"/>
          <w:szCs w:val="24"/>
        </w:rPr>
      </w:pPr>
    </w:p>
    <w:p w14:paraId="022C117A" w14:textId="77777777" w:rsidR="00844BDA" w:rsidRDefault="00844BDA">
      <w:pPr>
        <w:rPr>
          <w:rFonts w:cstheme="minorHAnsi"/>
          <w:sz w:val="24"/>
          <w:szCs w:val="24"/>
        </w:rPr>
      </w:pPr>
    </w:p>
    <w:p w14:paraId="78F20182" w14:textId="77777777" w:rsidR="00844BDA" w:rsidRDefault="00844BDA">
      <w:pPr>
        <w:rPr>
          <w:rFonts w:cstheme="minorHAnsi"/>
          <w:sz w:val="24"/>
          <w:szCs w:val="24"/>
        </w:rPr>
      </w:pPr>
    </w:p>
    <w:p w14:paraId="689E1191" w14:textId="77777777" w:rsidR="009F2349" w:rsidRPr="00A70F0B" w:rsidRDefault="009F2349">
      <w:pPr>
        <w:rPr>
          <w:rFonts w:cstheme="minorHAnsi"/>
          <w:sz w:val="24"/>
          <w:szCs w:val="24"/>
        </w:rPr>
      </w:pPr>
    </w:p>
    <w:p w14:paraId="1CD1A558" w14:textId="2620A030" w:rsidR="00001567" w:rsidRDefault="00497E21" w:rsidP="00001567">
      <w:pPr>
        <w:pStyle w:val="Heading1"/>
      </w:pPr>
      <w:r w:rsidRPr="00A70F0B">
        <w:lastRenderedPageBreak/>
        <w:t xml:space="preserve">Themes and </w:t>
      </w:r>
      <w:r w:rsidR="00A15AC7" w:rsidRPr="00A70F0B">
        <w:t>Categories</w:t>
      </w:r>
      <w:r w:rsidRPr="00A70F0B">
        <w:t xml:space="preserve"> under each theme</w:t>
      </w:r>
    </w:p>
    <w:p w14:paraId="50016FCC" w14:textId="4D27F0E7" w:rsidR="00001567" w:rsidRPr="00001567" w:rsidRDefault="00001567" w:rsidP="00001567">
      <w:pPr>
        <w:rPr>
          <w:sz w:val="24"/>
          <w:szCs w:val="24"/>
        </w:rPr>
      </w:pPr>
      <w:r w:rsidRPr="00001567">
        <w:rPr>
          <w:sz w:val="24"/>
          <w:szCs w:val="24"/>
        </w:rPr>
        <w:t>Challenges and solutions for:</w:t>
      </w:r>
    </w:p>
    <w:p w14:paraId="457E83A2" w14:textId="7544A16B" w:rsidR="00A02B75" w:rsidRPr="00D007D1" w:rsidRDefault="005E3EFA" w:rsidP="00916B86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Identification and</w:t>
      </w:r>
      <w:r w:rsidR="00A02B75" w:rsidRPr="00D007D1">
        <w:rPr>
          <w:rFonts w:cstheme="minorHAnsi"/>
          <w:b/>
          <w:bCs/>
          <w:sz w:val="24"/>
          <w:szCs w:val="24"/>
        </w:rPr>
        <w:t xml:space="preserve"> invi</w:t>
      </w:r>
      <w:r>
        <w:rPr>
          <w:rFonts w:cstheme="minorHAnsi"/>
          <w:b/>
          <w:bCs/>
          <w:sz w:val="24"/>
          <w:szCs w:val="24"/>
        </w:rPr>
        <w:t>tation of eligible</w:t>
      </w:r>
      <w:r w:rsidR="00996C08" w:rsidRPr="00D007D1">
        <w:rPr>
          <w:rFonts w:cstheme="minorHAnsi"/>
          <w:b/>
          <w:bCs/>
          <w:sz w:val="24"/>
          <w:szCs w:val="24"/>
        </w:rPr>
        <w:t xml:space="preserve"> </w:t>
      </w:r>
      <w:r w:rsidR="00A02B75" w:rsidRPr="00D007D1">
        <w:rPr>
          <w:rFonts w:cstheme="minorHAnsi"/>
          <w:b/>
          <w:bCs/>
          <w:sz w:val="24"/>
          <w:szCs w:val="24"/>
        </w:rPr>
        <w:t>women</w:t>
      </w:r>
      <w:r w:rsidR="00996C08" w:rsidRPr="00D007D1">
        <w:rPr>
          <w:rFonts w:cstheme="minorHAnsi"/>
          <w:b/>
          <w:bCs/>
          <w:sz w:val="24"/>
          <w:szCs w:val="24"/>
        </w:rPr>
        <w:t xml:space="preserve"> (codes </w:t>
      </w:r>
      <w:r w:rsidR="00B5727C">
        <w:rPr>
          <w:rFonts w:cstheme="minorHAnsi"/>
          <w:b/>
          <w:bCs/>
          <w:sz w:val="24"/>
          <w:szCs w:val="24"/>
        </w:rPr>
        <w:t>28</w:t>
      </w:r>
      <w:r w:rsidR="00CE7A75" w:rsidRPr="00D007D1">
        <w:rPr>
          <w:rFonts w:cstheme="minorHAnsi"/>
          <w:b/>
          <w:bCs/>
          <w:sz w:val="24"/>
          <w:szCs w:val="24"/>
        </w:rPr>
        <w:t>-3</w:t>
      </w:r>
      <w:r w:rsidR="009F2349">
        <w:rPr>
          <w:rFonts w:cstheme="minorHAnsi"/>
          <w:b/>
          <w:bCs/>
          <w:sz w:val="24"/>
          <w:szCs w:val="24"/>
        </w:rPr>
        <w:t>0</w:t>
      </w:r>
      <w:r w:rsidR="00CE7A75" w:rsidRPr="00D007D1">
        <w:rPr>
          <w:rFonts w:cstheme="minorHAnsi"/>
          <w:b/>
          <w:bCs/>
          <w:sz w:val="24"/>
          <w:szCs w:val="24"/>
        </w:rPr>
        <w:t xml:space="preserve">, </w:t>
      </w:r>
      <w:r w:rsidR="00996C08" w:rsidRPr="00D007D1">
        <w:rPr>
          <w:rFonts w:cstheme="minorHAnsi"/>
          <w:b/>
          <w:bCs/>
          <w:sz w:val="24"/>
          <w:szCs w:val="24"/>
        </w:rPr>
        <w:t>5</w:t>
      </w:r>
      <w:r w:rsidR="009F2349">
        <w:rPr>
          <w:rFonts w:cstheme="minorHAnsi"/>
          <w:b/>
          <w:bCs/>
          <w:sz w:val="24"/>
          <w:szCs w:val="24"/>
        </w:rPr>
        <w:t>1</w:t>
      </w:r>
      <w:r w:rsidR="00996C08" w:rsidRPr="00D007D1">
        <w:rPr>
          <w:rFonts w:cstheme="minorHAnsi"/>
          <w:b/>
          <w:bCs/>
          <w:sz w:val="24"/>
          <w:szCs w:val="24"/>
        </w:rPr>
        <w:t>)</w:t>
      </w:r>
      <w:r w:rsidR="00001567">
        <w:rPr>
          <w:rFonts w:cstheme="minorHAnsi"/>
          <w:b/>
          <w:bCs/>
          <w:sz w:val="24"/>
          <w:szCs w:val="24"/>
        </w:rPr>
        <w:t xml:space="preserve"> </w:t>
      </w:r>
    </w:p>
    <w:p w14:paraId="3A7F2F69" w14:textId="4F9D3EF4" w:rsidR="001F132B" w:rsidRPr="00A70F0B" w:rsidRDefault="00BB15D5" w:rsidP="004539D4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 xml:space="preserve">Physically reaching </w:t>
      </w:r>
      <w:r w:rsidR="00331EDB" w:rsidRPr="00A70F0B">
        <w:rPr>
          <w:rFonts w:cstheme="minorHAnsi"/>
          <w:sz w:val="24"/>
          <w:szCs w:val="24"/>
        </w:rPr>
        <w:t xml:space="preserve">tribal </w:t>
      </w:r>
      <w:r w:rsidR="001F132B" w:rsidRPr="00A70F0B">
        <w:rPr>
          <w:rFonts w:cstheme="minorHAnsi"/>
          <w:sz w:val="24"/>
          <w:szCs w:val="24"/>
        </w:rPr>
        <w:t>women to invite</w:t>
      </w:r>
    </w:p>
    <w:p w14:paraId="4A90C50D" w14:textId="0362328E" w:rsidR="00BB15D5" w:rsidRPr="00A70F0B" w:rsidRDefault="00BB15D5" w:rsidP="004539D4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 xml:space="preserve">Need to update existing census to identify target </w:t>
      </w:r>
      <w:r w:rsidR="00A70F0B" w:rsidRPr="00A70F0B">
        <w:rPr>
          <w:rFonts w:cstheme="minorHAnsi"/>
          <w:sz w:val="24"/>
          <w:szCs w:val="24"/>
        </w:rPr>
        <w:t>group.</w:t>
      </w:r>
    </w:p>
    <w:p w14:paraId="5FFD42C7" w14:textId="5DEAEACE" w:rsidR="00336EBE" w:rsidRPr="00A70F0B" w:rsidRDefault="00336EBE" w:rsidP="004539D4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 xml:space="preserve">Need for evening </w:t>
      </w:r>
      <w:r w:rsidR="00A70F0B" w:rsidRPr="00A70F0B">
        <w:rPr>
          <w:rFonts w:cstheme="minorHAnsi"/>
          <w:sz w:val="24"/>
          <w:szCs w:val="24"/>
        </w:rPr>
        <w:t>programs.</w:t>
      </w:r>
    </w:p>
    <w:p w14:paraId="7F0CA93D" w14:textId="501DC0BA" w:rsidR="00ED688D" w:rsidRPr="00A70F0B" w:rsidRDefault="00ED688D" w:rsidP="004539D4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Timing for group meetings</w:t>
      </w:r>
    </w:p>
    <w:p w14:paraId="39405A99" w14:textId="1A04C9C8" w:rsidR="00CE7A75" w:rsidRPr="00D007D1" w:rsidRDefault="005E3EFA" w:rsidP="00916B86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</w:t>
      </w:r>
      <w:r w:rsidR="00CE7A75" w:rsidRPr="00D007D1">
        <w:rPr>
          <w:rFonts w:cstheme="minorHAnsi"/>
          <w:b/>
          <w:bCs/>
          <w:sz w:val="24"/>
          <w:szCs w:val="24"/>
        </w:rPr>
        <w:t xml:space="preserve">creening test </w:t>
      </w:r>
      <w:r>
        <w:rPr>
          <w:rFonts w:cstheme="minorHAnsi"/>
          <w:b/>
          <w:bCs/>
          <w:sz w:val="24"/>
          <w:szCs w:val="24"/>
        </w:rPr>
        <w:t xml:space="preserve">and laboratory issues </w:t>
      </w:r>
      <w:r w:rsidR="00CE7A75" w:rsidRPr="00D007D1">
        <w:rPr>
          <w:rFonts w:cstheme="minorHAnsi"/>
          <w:b/>
          <w:bCs/>
          <w:sz w:val="24"/>
          <w:szCs w:val="24"/>
        </w:rPr>
        <w:t xml:space="preserve">(code </w:t>
      </w:r>
      <w:r w:rsidR="00C622D3" w:rsidRPr="00D007D1">
        <w:rPr>
          <w:rFonts w:cstheme="minorHAnsi"/>
          <w:b/>
          <w:bCs/>
          <w:sz w:val="24"/>
          <w:szCs w:val="24"/>
        </w:rPr>
        <w:t>2</w:t>
      </w:r>
      <w:r w:rsidR="009F2349">
        <w:rPr>
          <w:rFonts w:cstheme="minorHAnsi"/>
          <w:b/>
          <w:bCs/>
          <w:sz w:val="24"/>
          <w:szCs w:val="24"/>
        </w:rPr>
        <w:t>4</w:t>
      </w:r>
      <w:r w:rsidR="00C622D3" w:rsidRPr="00D007D1">
        <w:rPr>
          <w:rFonts w:cstheme="minorHAnsi"/>
          <w:b/>
          <w:bCs/>
          <w:sz w:val="24"/>
          <w:szCs w:val="24"/>
        </w:rPr>
        <w:t xml:space="preserve">, </w:t>
      </w:r>
      <w:r w:rsidR="002706CB" w:rsidRPr="00D007D1">
        <w:rPr>
          <w:rFonts w:cstheme="minorHAnsi"/>
          <w:b/>
          <w:bCs/>
          <w:sz w:val="24"/>
          <w:szCs w:val="24"/>
        </w:rPr>
        <w:t>3</w:t>
      </w:r>
      <w:r w:rsidR="003B4020">
        <w:rPr>
          <w:rFonts w:cstheme="minorHAnsi"/>
          <w:b/>
          <w:bCs/>
          <w:sz w:val="24"/>
          <w:szCs w:val="24"/>
        </w:rPr>
        <w:t>1</w:t>
      </w:r>
      <w:r>
        <w:rPr>
          <w:rFonts w:cstheme="minorHAnsi"/>
          <w:b/>
          <w:bCs/>
          <w:sz w:val="24"/>
          <w:szCs w:val="24"/>
        </w:rPr>
        <w:t>, 50-58</w:t>
      </w:r>
      <w:r w:rsidR="00CE7A75" w:rsidRPr="00D007D1">
        <w:rPr>
          <w:rFonts w:cstheme="minorHAnsi"/>
          <w:b/>
          <w:bCs/>
          <w:sz w:val="24"/>
          <w:szCs w:val="24"/>
        </w:rPr>
        <w:t>)</w:t>
      </w:r>
    </w:p>
    <w:p w14:paraId="622884FF" w14:textId="77777777" w:rsidR="002706CB" w:rsidRPr="00A70F0B" w:rsidRDefault="002706CB" w:rsidP="004539D4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Less challenging than VIA</w:t>
      </w:r>
    </w:p>
    <w:p w14:paraId="76B4827A" w14:textId="52C9E83B" w:rsidR="00CE7A75" w:rsidRDefault="00C622D3" w:rsidP="004539D4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Worries in women</w:t>
      </w:r>
      <w:r w:rsidR="00B12BF3" w:rsidRPr="00A70F0B">
        <w:rPr>
          <w:rFonts w:cstheme="minorHAnsi"/>
          <w:sz w:val="24"/>
          <w:szCs w:val="24"/>
        </w:rPr>
        <w:t xml:space="preserve"> about </w:t>
      </w:r>
      <w:r w:rsidR="00A70F0B" w:rsidRPr="00A70F0B">
        <w:rPr>
          <w:rFonts w:cstheme="minorHAnsi"/>
          <w:sz w:val="24"/>
          <w:szCs w:val="24"/>
        </w:rPr>
        <w:t>injur</w:t>
      </w:r>
      <w:r w:rsidR="005E3EFA">
        <w:rPr>
          <w:rFonts w:cstheme="minorHAnsi"/>
          <w:sz w:val="24"/>
          <w:szCs w:val="24"/>
        </w:rPr>
        <w:t>y</w:t>
      </w:r>
    </w:p>
    <w:p w14:paraId="56090502" w14:textId="77777777" w:rsidR="005E3EFA" w:rsidRPr="00A70F0B" w:rsidRDefault="005E3EFA" w:rsidP="005E3EFA">
      <w:pPr>
        <w:pStyle w:val="ListParagraph"/>
        <w:numPr>
          <w:ilvl w:val="0"/>
          <w:numId w:val="9"/>
        </w:numPr>
        <w:spacing w:after="0"/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Staff who can do the lab test</w:t>
      </w:r>
      <w:r>
        <w:rPr>
          <w:rFonts w:cstheme="minorHAnsi"/>
          <w:sz w:val="24"/>
          <w:szCs w:val="24"/>
        </w:rPr>
        <w:t>.</w:t>
      </w:r>
    </w:p>
    <w:p w14:paraId="3311F2C5" w14:textId="77777777" w:rsidR="005E3EFA" w:rsidRPr="00A70F0B" w:rsidRDefault="005E3EFA" w:rsidP="005E3EFA">
      <w:pPr>
        <w:pStyle w:val="ListParagraph"/>
        <w:numPr>
          <w:ilvl w:val="0"/>
          <w:numId w:val="9"/>
        </w:numPr>
        <w:spacing w:after="0"/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Storage of samples</w:t>
      </w:r>
    </w:p>
    <w:p w14:paraId="529B4FA0" w14:textId="77777777" w:rsidR="005E3EFA" w:rsidRPr="00A70F0B" w:rsidRDefault="005E3EFA" w:rsidP="005E3EFA">
      <w:pPr>
        <w:pStyle w:val="ListParagraph"/>
        <w:numPr>
          <w:ilvl w:val="0"/>
          <w:numId w:val="9"/>
        </w:numPr>
        <w:spacing w:after="0"/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Time taken per run</w:t>
      </w:r>
      <w:r>
        <w:rPr>
          <w:rFonts w:cstheme="minorHAnsi"/>
          <w:sz w:val="24"/>
          <w:szCs w:val="24"/>
        </w:rPr>
        <w:t>.</w:t>
      </w:r>
    </w:p>
    <w:p w14:paraId="2B4A81B8" w14:textId="77777777" w:rsidR="005E3EFA" w:rsidRPr="00A70F0B" w:rsidRDefault="005E3EFA" w:rsidP="005E3EFA">
      <w:pPr>
        <w:pStyle w:val="ListParagraph"/>
        <w:numPr>
          <w:ilvl w:val="0"/>
          <w:numId w:val="9"/>
        </w:numPr>
        <w:spacing w:after="0"/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Waiting for 90 samples</w:t>
      </w:r>
    </w:p>
    <w:p w14:paraId="34C3C929" w14:textId="390500DA" w:rsidR="005E3EFA" w:rsidRPr="005E3EFA" w:rsidRDefault="005E3EFA" w:rsidP="005E3EFA">
      <w:pPr>
        <w:pStyle w:val="ListParagraph"/>
        <w:numPr>
          <w:ilvl w:val="0"/>
          <w:numId w:val="9"/>
        </w:numPr>
        <w:spacing w:after="0"/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Quality issues of some samples</w:t>
      </w:r>
    </w:p>
    <w:p w14:paraId="45E75B2E" w14:textId="5D0EE702" w:rsidR="00A02B75" w:rsidRPr="00D007D1" w:rsidRDefault="005E3EFA" w:rsidP="00916B86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Follow-up challenges related to target population</w:t>
      </w:r>
      <w:r w:rsidR="00D21B99" w:rsidRPr="00D007D1">
        <w:rPr>
          <w:rFonts w:cstheme="minorHAnsi"/>
          <w:b/>
          <w:bCs/>
          <w:sz w:val="24"/>
          <w:szCs w:val="24"/>
        </w:rPr>
        <w:t xml:space="preserve"> (codes 3</w:t>
      </w:r>
      <w:r w:rsidR="00001567">
        <w:rPr>
          <w:rFonts w:cstheme="minorHAnsi"/>
          <w:b/>
          <w:bCs/>
          <w:sz w:val="24"/>
          <w:szCs w:val="24"/>
        </w:rPr>
        <w:t>1</w:t>
      </w:r>
      <w:r w:rsidR="00D21B99" w:rsidRPr="00D007D1">
        <w:rPr>
          <w:rFonts w:cstheme="minorHAnsi"/>
          <w:b/>
          <w:bCs/>
          <w:sz w:val="24"/>
          <w:szCs w:val="24"/>
        </w:rPr>
        <w:t>-</w:t>
      </w:r>
      <w:r w:rsidR="00001567">
        <w:rPr>
          <w:rFonts w:cstheme="minorHAnsi"/>
          <w:b/>
          <w:bCs/>
          <w:sz w:val="24"/>
          <w:szCs w:val="24"/>
        </w:rPr>
        <w:t>33, 39</w:t>
      </w:r>
      <w:r w:rsidR="00D21B99" w:rsidRPr="00D007D1">
        <w:rPr>
          <w:rFonts w:cstheme="minorHAnsi"/>
          <w:b/>
          <w:bCs/>
          <w:sz w:val="24"/>
          <w:szCs w:val="24"/>
        </w:rPr>
        <w:t>)</w:t>
      </w:r>
    </w:p>
    <w:p w14:paraId="70839AA6" w14:textId="0D3DC142" w:rsidR="00CF325C" w:rsidRPr="00A70F0B" w:rsidRDefault="001F132B" w:rsidP="00321437">
      <w:pPr>
        <w:pStyle w:val="ListParagraph"/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Asymptomatic women not interested</w:t>
      </w:r>
      <w:r w:rsidR="00CF325C" w:rsidRPr="00A70F0B">
        <w:rPr>
          <w:rFonts w:cstheme="minorHAnsi"/>
          <w:sz w:val="24"/>
          <w:szCs w:val="24"/>
        </w:rPr>
        <w:t xml:space="preserve"> in all sites</w:t>
      </w:r>
    </w:p>
    <w:p w14:paraId="08DFB314" w14:textId="77777777" w:rsidR="00CF325C" w:rsidRPr="00A70F0B" w:rsidRDefault="00CF325C" w:rsidP="001F132B">
      <w:pPr>
        <w:pStyle w:val="ListParagraph"/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Tribal:</w:t>
      </w:r>
    </w:p>
    <w:p w14:paraId="39E4842F" w14:textId="2DB941F5" w:rsidR="001F132B" w:rsidRPr="00A70F0B" w:rsidRDefault="001F132B" w:rsidP="004539D4">
      <w:pPr>
        <w:pStyle w:val="ListParagraph"/>
        <w:numPr>
          <w:ilvl w:val="0"/>
          <w:numId w:val="4"/>
        </w:numPr>
        <w:spacing w:after="0"/>
        <w:ind w:left="1434" w:hanging="357"/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 xml:space="preserve">Vellore district </w:t>
      </w:r>
      <w:r w:rsidR="00331EDB" w:rsidRPr="00A70F0B">
        <w:rPr>
          <w:rFonts w:cstheme="minorHAnsi"/>
          <w:sz w:val="24"/>
          <w:szCs w:val="24"/>
        </w:rPr>
        <w:t xml:space="preserve">tribal women </w:t>
      </w:r>
      <w:r w:rsidRPr="00A70F0B">
        <w:rPr>
          <w:rFonts w:cstheme="minorHAnsi"/>
          <w:sz w:val="24"/>
          <w:szCs w:val="24"/>
        </w:rPr>
        <w:t xml:space="preserve">not used to health care seeking unless very </w:t>
      </w:r>
      <w:r w:rsidR="00A70F0B" w:rsidRPr="00A70F0B">
        <w:rPr>
          <w:rFonts w:cstheme="minorHAnsi"/>
          <w:sz w:val="24"/>
          <w:szCs w:val="24"/>
        </w:rPr>
        <w:t>sick</w:t>
      </w:r>
    </w:p>
    <w:p w14:paraId="2048F049" w14:textId="7C158E15" w:rsidR="007270C5" w:rsidRPr="00A70F0B" w:rsidRDefault="00D752BE" w:rsidP="004539D4">
      <w:pPr>
        <w:pStyle w:val="ListParagraph"/>
        <w:numPr>
          <w:ilvl w:val="0"/>
          <w:numId w:val="4"/>
        </w:numPr>
        <w:spacing w:after="0"/>
        <w:ind w:left="1434" w:hanging="357"/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Some women missed due to periods or migrating for wor</w:t>
      </w:r>
      <w:r w:rsidR="005E3EFA">
        <w:rPr>
          <w:rFonts w:cstheme="minorHAnsi"/>
          <w:sz w:val="24"/>
          <w:szCs w:val="24"/>
        </w:rPr>
        <w:t>k</w:t>
      </w:r>
    </w:p>
    <w:p w14:paraId="133B6B5D" w14:textId="372445F2" w:rsidR="00C94796" w:rsidRPr="00A70F0B" w:rsidRDefault="00C94796" w:rsidP="004539D4">
      <w:pPr>
        <w:pStyle w:val="ListParagraph"/>
        <w:numPr>
          <w:ilvl w:val="0"/>
          <w:numId w:val="4"/>
        </w:numPr>
        <w:spacing w:after="0"/>
        <w:ind w:left="1434" w:hanging="357"/>
        <w:rPr>
          <w:rFonts w:cstheme="minorHAnsi"/>
          <w:sz w:val="24"/>
          <w:szCs w:val="24"/>
        </w:rPr>
      </w:pPr>
      <w:r w:rsidRPr="00A70F0B">
        <w:rPr>
          <w:rFonts w:cstheme="minorHAnsi"/>
          <w:sz w:val="24"/>
          <w:szCs w:val="24"/>
        </w:rPr>
        <w:t>Phone coverage poor in tribal area</w:t>
      </w:r>
    </w:p>
    <w:p w14:paraId="5F5B173E" w14:textId="77777777" w:rsidR="008F531C" w:rsidRPr="00D007D1" w:rsidRDefault="008F531C" w:rsidP="008F531C">
      <w:pPr>
        <w:pStyle w:val="ListParagraph"/>
        <w:rPr>
          <w:rFonts w:cstheme="minorHAnsi"/>
          <w:b/>
          <w:bCs/>
          <w:sz w:val="24"/>
          <w:szCs w:val="24"/>
        </w:rPr>
      </w:pPr>
    </w:p>
    <w:p w14:paraId="7E3BC717" w14:textId="2429C4ED" w:rsidR="00001567" w:rsidRDefault="00916B86" w:rsidP="00001567">
      <w:pPr>
        <w:pStyle w:val="ListParagraph"/>
        <w:numPr>
          <w:ilvl w:val="0"/>
          <w:numId w:val="2"/>
        </w:numPr>
        <w:rPr>
          <w:rFonts w:cstheme="minorHAnsi"/>
          <w:b/>
          <w:bCs/>
          <w:sz w:val="24"/>
          <w:szCs w:val="24"/>
        </w:rPr>
      </w:pPr>
      <w:r w:rsidRPr="00D007D1">
        <w:rPr>
          <w:rFonts w:cstheme="minorHAnsi"/>
          <w:b/>
          <w:bCs/>
          <w:sz w:val="24"/>
          <w:szCs w:val="24"/>
        </w:rPr>
        <w:t>F</w:t>
      </w:r>
      <w:r w:rsidR="005E3EFA">
        <w:rPr>
          <w:rFonts w:cstheme="minorHAnsi"/>
          <w:b/>
          <w:bCs/>
          <w:sz w:val="24"/>
          <w:szCs w:val="24"/>
        </w:rPr>
        <w:t>ollow up challenges related to health system</w:t>
      </w:r>
      <w:r w:rsidRPr="00D007D1">
        <w:rPr>
          <w:rFonts w:cstheme="minorHAnsi"/>
          <w:b/>
          <w:bCs/>
          <w:sz w:val="24"/>
          <w:szCs w:val="24"/>
        </w:rPr>
        <w:t xml:space="preserve"> </w:t>
      </w:r>
      <w:r w:rsidR="00001567">
        <w:rPr>
          <w:rFonts w:cstheme="minorHAnsi"/>
          <w:b/>
          <w:bCs/>
          <w:sz w:val="24"/>
          <w:szCs w:val="24"/>
        </w:rPr>
        <w:t>(codes 34-36, 38, 40</w:t>
      </w:r>
      <w:r w:rsidR="00C63B21">
        <w:rPr>
          <w:rFonts w:cstheme="minorHAnsi"/>
          <w:b/>
          <w:bCs/>
          <w:sz w:val="24"/>
          <w:szCs w:val="24"/>
        </w:rPr>
        <w:t>-49</w:t>
      </w:r>
      <w:r w:rsidR="00001567">
        <w:rPr>
          <w:rFonts w:cstheme="minorHAnsi"/>
          <w:b/>
          <w:bCs/>
          <w:sz w:val="24"/>
          <w:szCs w:val="24"/>
        </w:rPr>
        <w:t>)</w:t>
      </w:r>
    </w:p>
    <w:p w14:paraId="032B3516" w14:textId="77777777" w:rsidR="00001567" w:rsidRPr="00001567" w:rsidRDefault="00001567" w:rsidP="00001567">
      <w:pPr>
        <w:pStyle w:val="ListParagraph"/>
        <w:numPr>
          <w:ilvl w:val="0"/>
          <w:numId w:val="13"/>
        </w:numPr>
        <w:ind w:firstLine="414"/>
        <w:rPr>
          <w:rFonts w:cstheme="minorHAnsi"/>
          <w:b/>
          <w:bCs/>
          <w:sz w:val="24"/>
          <w:szCs w:val="24"/>
        </w:rPr>
      </w:pPr>
      <w:r w:rsidRPr="00001567">
        <w:rPr>
          <w:rFonts w:cstheme="minorHAnsi"/>
          <w:sz w:val="24"/>
          <w:szCs w:val="24"/>
        </w:rPr>
        <w:t>Tribal women waiting long for follow up tests; staff counselled</w:t>
      </w:r>
    </w:p>
    <w:p w14:paraId="6E2BF707" w14:textId="77777777" w:rsidR="00001567" w:rsidRPr="00001567" w:rsidRDefault="00001567" w:rsidP="00001567">
      <w:pPr>
        <w:pStyle w:val="ListParagraph"/>
        <w:numPr>
          <w:ilvl w:val="0"/>
          <w:numId w:val="13"/>
        </w:numPr>
        <w:ind w:firstLine="414"/>
        <w:rPr>
          <w:rFonts w:cstheme="minorHAnsi"/>
          <w:b/>
          <w:bCs/>
          <w:sz w:val="24"/>
          <w:szCs w:val="24"/>
        </w:rPr>
      </w:pPr>
      <w:r w:rsidRPr="00001567">
        <w:rPr>
          <w:rFonts w:cstheme="minorHAnsi"/>
          <w:sz w:val="24"/>
          <w:szCs w:val="24"/>
        </w:rPr>
        <w:t>Focused on screen positive women</w:t>
      </w:r>
    </w:p>
    <w:p w14:paraId="5BD3DC70" w14:textId="1B5D87B5" w:rsidR="00001567" w:rsidRPr="00001567" w:rsidRDefault="00001567" w:rsidP="00001567">
      <w:pPr>
        <w:pStyle w:val="ListParagraph"/>
        <w:numPr>
          <w:ilvl w:val="0"/>
          <w:numId w:val="13"/>
        </w:numPr>
        <w:ind w:firstLine="414"/>
        <w:rPr>
          <w:rFonts w:cstheme="minorHAnsi"/>
          <w:b/>
          <w:bCs/>
          <w:sz w:val="24"/>
          <w:szCs w:val="24"/>
        </w:rPr>
      </w:pPr>
      <w:r w:rsidRPr="00001567">
        <w:rPr>
          <w:rFonts w:cstheme="minorHAnsi"/>
          <w:sz w:val="24"/>
          <w:szCs w:val="24"/>
        </w:rPr>
        <w:t>Not sure if tribal health workers informed negatives</w:t>
      </w:r>
    </w:p>
    <w:p w14:paraId="0B2743FE" w14:textId="04F249C9" w:rsidR="005E3EFA" w:rsidRPr="005E3EFA" w:rsidRDefault="005E3EFA" w:rsidP="00001567">
      <w:pPr>
        <w:pStyle w:val="ListParagraph"/>
        <w:numPr>
          <w:ilvl w:val="0"/>
          <w:numId w:val="13"/>
        </w:numPr>
        <w:ind w:firstLine="414"/>
        <w:rPr>
          <w:rFonts w:cstheme="minorHAnsi"/>
          <w:b/>
          <w:bCs/>
          <w:sz w:val="24"/>
          <w:szCs w:val="24"/>
        </w:rPr>
      </w:pPr>
      <w:r w:rsidRPr="005E3EFA">
        <w:rPr>
          <w:rFonts w:cstheme="minorHAnsi"/>
          <w:sz w:val="24"/>
          <w:szCs w:val="24"/>
        </w:rPr>
        <w:t>Protocol deviation for follow up</w:t>
      </w:r>
    </w:p>
    <w:p w14:paraId="7432A835" w14:textId="77777777" w:rsidR="005E3EFA" w:rsidRDefault="005E3EFA" w:rsidP="00001567">
      <w:pPr>
        <w:pStyle w:val="ListParagraph"/>
        <w:numPr>
          <w:ilvl w:val="0"/>
          <w:numId w:val="13"/>
        </w:numPr>
        <w:spacing w:after="0"/>
        <w:ind w:firstLine="414"/>
        <w:rPr>
          <w:rFonts w:cstheme="minorHAnsi"/>
          <w:sz w:val="24"/>
          <w:szCs w:val="24"/>
        </w:rPr>
      </w:pPr>
      <w:r w:rsidRPr="005E3EFA">
        <w:rPr>
          <w:rFonts w:cstheme="minorHAnsi"/>
          <w:sz w:val="24"/>
          <w:szCs w:val="24"/>
        </w:rPr>
        <w:t>Monthly once tribal gynae clinic</w:t>
      </w:r>
    </w:p>
    <w:p w14:paraId="5590E2D8" w14:textId="0E21E0C6" w:rsidR="005E3EFA" w:rsidRPr="005E3EFA" w:rsidRDefault="00544982" w:rsidP="00001567">
      <w:pPr>
        <w:pStyle w:val="ListParagraph"/>
        <w:numPr>
          <w:ilvl w:val="0"/>
          <w:numId w:val="13"/>
        </w:numPr>
        <w:spacing w:after="0"/>
        <w:ind w:firstLine="414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istance, s</w:t>
      </w:r>
      <w:r w:rsidR="005E3EFA" w:rsidRPr="005E3EFA">
        <w:rPr>
          <w:rFonts w:cstheme="minorHAnsi"/>
          <w:sz w:val="24"/>
          <w:szCs w:val="24"/>
        </w:rPr>
        <w:t>ent vehicle to pick up tribal women</w:t>
      </w:r>
    </w:p>
    <w:p w14:paraId="28DD93BA" w14:textId="77777777" w:rsidR="00001567" w:rsidRDefault="005E3EFA" w:rsidP="00001567">
      <w:pPr>
        <w:pStyle w:val="ListParagraph"/>
        <w:numPr>
          <w:ilvl w:val="0"/>
          <w:numId w:val="13"/>
        </w:numPr>
        <w:spacing w:after="0"/>
        <w:ind w:firstLine="414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Long waiting time for colposcopy</w:t>
      </w:r>
    </w:p>
    <w:p w14:paraId="25AB5AE5" w14:textId="686FECD5" w:rsidR="00001567" w:rsidRPr="00001567" w:rsidRDefault="00001567" w:rsidP="00001567">
      <w:pPr>
        <w:pStyle w:val="ListParagraph"/>
        <w:numPr>
          <w:ilvl w:val="0"/>
          <w:numId w:val="13"/>
        </w:numPr>
        <w:spacing w:after="0"/>
        <w:ind w:firstLine="414"/>
        <w:rPr>
          <w:rFonts w:cstheme="minorHAnsi"/>
          <w:sz w:val="24"/>
          <w:szCs w:val="24"/>
        </w:rPr>
      </w:pPr>
      <w:r w:rsidRPr="00001567">
        <w:rPr>
          <w:rFonts w:cstheme="minorHAnsi"/>
          <w:sz w:val="24"/>
          <w:szCs w:val="24"/>
        </w:rPr>
        <w:t>Special camps held for tribal</w:t>
      </w:r>
    </w:p>
    <w:p w14:paraId="74F63DBC" w14:textId="77777777" w:rsidR="00001567" w:rsidRPr="00001567" w:rsidRDefault="00001567" w:rsidP="00001567">
      <w:pPr>
        <w:spacing w:after="0"/>
        <w:rPr>
          <w:rFonts w:cstheme="minorHAnsi"/>
          <w:sz w:val="24"/>
          <w:szCs w:val="24"/>
        </w:rPr>
      </w:pPr>
    </w:p>
    <w:p w14:paraId="680084EF" w14:textId="03DF88E2" w:rsidR="001900B4" w:rsidRDefault="001900B4" w:rsidP="004539D4">
      <w:pPr>
        <w:pStyle w:val="ListParagraph"/>
        <w:ind w:left="1440"/>
        <w:rPr>
          <w:rFonts w:cstheme="minorHAnsi"/>
          <w:sz w:val="24"/>
          <w:szCs w:val="24"/>
        </w:rPr>
      </w:pPr>
    </w:p>
    <w:p w14:paraId="424FE209" w14:textId="77777777" w:rsidR="005E3EFA" w:rsidRDefault="005E3EFA" w:rsidP="004539D4">
      <w:pPr>
        <w:pStyle w:val="ListParagraph"/>
        <w:ind w:left="1440"/>
        <w:rPr>
          <w:rFonts w:cstheme="minorHAnsi"/>
          <w:sz w:val="24"/>
          <w:szCs w:val="24"/>
        </w:rPr>
      </w:pPr>
    </w:p>
    <w:p w14:paraId="30D17A34" w14:textId="77777777" w:rsidR="005E3EFA" w:rsidRDefault="005E3EFA" w:rsidP="004539D4">
      <w:pPr>
        <w:pStyle w:val="ListParagraph"/>
        <w:ind w:left="1440"/>
        <w:rPr>
          <w:rFonts w:cstheme="minorHAnsi"/>
          <w:sz w:val="24"/>
          <w:szCs w:val="24"/>
        </w:rPr>
      </w:pPr>
    </w:p>
    <w:p w14:paraId="7FF07F1E" w14:textId="77777777" w:rsidR="005E3EFA" w:rsidRPr="001900B4" w:rsidRDefault="005E3EFA" w:rsidP="004539D4">
      <w:pPr>
        <w:pStyle w:val="ListParagraph"/>
        <w:ind w:left="1440"/>
        <w:rPr>
          <w:rFonts w:cstheme="minorHAnsi"/>
          <w:sz w:val="24"/>
          <w:szCs w:val="24"/>
        </w:rPr>
      </w:pPr>
    </w:p>
    <w:sectPr w:rsidR="005E3EFA" w:rsidRPr="00190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66ACA"/>
    <w:multiLevelType w:val="hybridMultilevel"/>
    <w:tmpl w:val="18302C28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CA65C98"/>
    <w:multiLevelType w:val="hybridMultilevel"/>
    <w:tmpl w:val="EE8E59F4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2E83288"/>
    <w:multiLevelType w:val="hybridMultilevel"/>
    <w:tmpl w:val="7D8275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B01D9"/>
    <w:multiLevelType w:val="hybridMultilevel"/>
    <w:tmpl w:val="18EA3F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F2362B"/>
    <w:multiLevelType w:val="hybridMultilevel"/>
    <w:tmpl w:val="A84865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6E1B78"/>
    <w:multiLevelType w:val="hybridMultilevel"/>
    <w:tmpl w:val="FD3A35C4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B4E3992"/>
    <w:multiLevelType w:val="hybridMultilevel"/>
    <w:tmpl w:val="D4205B6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C669B8"/>
    <w:multiLevelType w:val="hybridMultilevel"/>
    <w:tmpl w:val="E910C27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105035"/>
    <w:multiLevelType w:val="hybridMultilevel"/>
    <w:tmpl w:val="B4E41144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3A23B52"/>
    <w:multiLevelType w:val="hybridMultilevel"/>
    <w:tmpl w:val="F16451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534476"/>
    <w:multiLevelType w:val="hybridMultilevel"/>
    <w:tmpl w:val="285EF45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DD15291"/>
    <w:multiLevelType w:val="hybridMultilevel"/>
    <w:tmpl w:val="6C24205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1477EE"/>
    <w:multiLevelType w:val="hybridMultilevel"/>
    <w:tmpl w:val="8D9047D6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3716780">
    <w:abstractNumId w:val="3"/>
  </w:num>
  <w:num w:numId="2" w16cid:durableId="2026319069">
    <w:abstractNumId w:val="6"/>
  </w:num>
  <w:num w:numId="3" w16cid:durableId="912354572">
    <w:abstractNumId w:val="11"/>
  </w:num>
  <w:num w:numId="4" w16cid:durableId="868491819">
    <w:abstractNumId w:val="12"/>
  </w:num>
  <w:num w:numId="5" w16cid:durableId="1460536249">
    <w:abstractNumId w:val="1"/>
  </w:num>
  <w:num w:numId="6" w16cid:durableId="1415588888">
    <w:abstractNumId w:val="2"/>
  </w:num>
  <w:num w:numId="7" w16cid:durableId="713232013">
    <w:abstractNumId w:val="10"/>
  </w:num>
  <w:num w:numId="8" w16cid:durableId="912472289">
    <w:abstractNumId w:val="8"/>
  </w:num>
  <w:num w:numId="9" w16cid:durableId="545794866">
    <w:abstractNumId w:val="5"/>
  </w:num>
  <w:num w:numId="10" w16cid:durableId="1888639858">
    <w:abstractNumId w:val="0"/>
  </w:num>
  <w:num w:numId="11" w16cid:durableId="366756100">
    <w:abstractNumId w:val="7"/>
  </w:num>
  <w:num w:numId="12" w16cid:durableId="1790007033">
    <w:abstractNumId w:val="9"/>
  </w:num>
  <w:num w:numId="13" w16cid:durableId="17169996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26F"/>
    <w:rsid w:val="00001567"/>
    <w:rsid w:val="000073BF"/>
    <w:rsid w:val="00011E13"/>
    <w:rsid w:val="00027B46"/>
    <w:rsid w:val="00042976"/>
    <w:rsid w:val="00052DA2"/>
    <w:rsid w:val="000673B6"/>
    <w:rsid w:val="00067475"/>
    <w:rsid w:val="00086ECB"/>
    <w:rsid w:val="000B3187"/>
    <w:rsid w:val="000C22B2"/>
    <w:rsid w:val="000C6DB4"/>
    <w:rsid w:val="00101D33"/>
    <w:rsid w:val="00105E69"/>
    <w:rsid w:val="00122672"/>
    <w:rsid w:val="001900B4"/>
    <w:rsid w:val="00193B25"/>
    <w:rsid w:val="00194D3D"/>
    <w:rsid w:val="001A7B2B"/>
    <w:rsid w:val="001B1443"/>
    <w:rsid w:val="001B3CD6"/>
    <w:rsid w:val="001C5C14"/>
    <w:rsid w:val="001E0452"/>
    <w:rsid w:val="001F132B"/>
    <w:rsid w:val="001F558D"/>
    <w:rsid w:val="002143DC"/>
    <w:rsid w:val="002706CB"/>
    <w:rsid w:val="00280777"/>
    <w:rsid w:val="00290F6B"/>
    <w:rsid w:val="002A49C0"/>
    <w:rsid w:val="002F02D3"/>
    <w:rsid w:val="00307F37"/>
    <w:rsid w:val="00310665"/>
    <w:rsid w:val="003144A9"/>
    <w:rsid w:val="0031516C"/>
    <w:rsid w:val="003213CA"/>
    <w:rsid w:val="00321437"/>
    <w:rsid w:val="00331EDB"/>
    <w:rsid w:val="00336EBE"/>
    <w:rsid w:val="00392E10"/>
    <w:rsid w:val="003A526B"/>
    <w:rsid w:val="003B38DB"/>
    <w:rsid w:val="003B4020"/>
    <w:rsid w:val="003C2AAD"/>
    <w:rsid w:val="003D1137"/>
    <w:rsid w:val="003E29A0"/>
    <w:rsid w:val="003F7195"/>
    <w:rsid w:val="004539D4"/>
    <w:rsid w:val="00464FBA"/>
    <w:rsid w:val="00470185"/>
    <w:rsid w:val="0048314F"/>
    <w:rsid w:val="00497E21"/>
    <w:rsid w:val="004C1211"/>
    <w:rsid w:val="004D4C70"/>
    <w:rsid w:val="004D6023"/>
    <w:rsid w:val="00507C96"/>
    <w:rsid w:val="00525A42"/>
    <w:rsid w:val="005270BF"/>
    <w:rsid w:val="00544982"/>
    <w:rsid w:val="005C7EF5"/>
    <w:rsid w:val="005E3EFA"/>
    <w:rsid w:val="005F05EF"/>
    <w:rsid w:val="0064468B"/>
    <w:rsid w:val="00653F9E"/>
    <w:rsid w:val="006A6165"/>
    <w:rsid w:val="006B3001"/>
    <w:rsid w:val="006B5F0E"/>
    <w:rsid w:val="0071057C"/>
    <w:rsid w:val="007224C5"/>
    <w:rsid w:val="007270C5"/>
    <w:rsid w:val="0073368D"/>
    <w:rsid w:val="00750B41"/>
    <w:rsid w:val="00762290"/>
    <w:rsid w:val="0079151F"/>
    <w:rsid w:val="007A2714"/>
    <w:rsid w:val="007B1A92"/>
    <w:rsid w:val="007C384C"/>
    <w:rsid w:val="007C6346"/>
    <w:rsid w:val="008045D0"/>
    <w:rsid w:val="008072E9"/>
    <w:rsid w:val="008307BC"/>
    <w:rsid w:val="00844BDA"/>
    <w:rsid w:val="0086248B"/>
    <w:rsid w:val="00867598"/>
    <w:rsid w:val="00871C36"/>
    <w:rsid w:val="00892C04"/>
    <w:rsid w:val="00892C93"/>
    <w:rsid w:val="008B3A93"/>
    <w:rsid w:val="008E126F"/>
    <w:rsid w:val="008E7755"/>
    <w:rsid w:val="008F531C"/>
    <w:rsid w:val="00916B86"/>
    <w:rsid w:val="0092051B"/>
    <w:rsid w:val="009271DF"/>
    <w:rsid w:val="009347DD"/>
    <w:rsid w:val="00942FA5"/>
    <w:rsid w:val="00960206"/>
    <w:rsid w:val="009771F7"/>
    <w:rsid w:val="00996C08"/>
    <w:rsid w:val="009A1111"/>
    <w:rsid w:val="009A5995"/>
    <w:rsid w:val="009B7E56"/>
    <w:rsid w:val="009D3073"/>
    <w:rsid w:val="009F20C4"/>
    <w:rsid w:val="009F2349"/>
    <w:rsid w:val="009F77CA"/>
    <w:rsid w:val="00A02B75"/>
    <w:rsid w:val="00A03F47"/>
    <w:rsid w:val="00A07FA0"/>
    <w:rsid w:val="00A15AC7"/>
    <w:rsid w:val="00A41896"/>
    <w:rsid w:val="00A4613C"/>
    <w:rsid w:val="00A51574"/>
    <w:rsid w:val="00A61C40"/>
    <w:rsid w:val="00A637EC"/>
    <w:rsid w:val="00A64BCB"/>
    <w:rsid w:val="00A70F0B"/>
    <w:rsid w:val="00A7777D"/>
    <w:rsid w:val="00A92449"/>
    <w:rsid w:val="00AC623E"/>
    <w:rsid w:val="00AD160A"/>
    <w:rsid w:val="00B12BF3"/>
    <w:rsid w:val="00B25734"/>
    <w:rsid w:val="00B377A6"/>
    <w:rsid w:val="00B465E0"/>
    <w:rsid w:val="00B5727C"/>
    <w:rsid w:val="00B73C0E"/>
    <w:rsid w:val="00B93D93"/>
    <w:rsid w:val="00B94BA9"/>
    <w:rsid w:val="00BB15D5"/>
    <w:rsid w:val="00BC7C0F"/>
    <w:rsid w:val="00BD7264"/>
    <w:rsid w:val="00C0685E"/>
    <w:rsid w:val="00C1738D"/>
    <w:rsid w:val="00C528B0"/>
    <w:rsid w:val="00C55C8C"/>
    <w:rsid w:val="00C600B8"/>
    <w:rsid w:val="00C622D3"/>
    <w:rsid w:val="00C63B21"/>
    <w:rsid w:val="00C659DB"/>
    <w:rsid w:val="00C67643"/>
    <w:rsid w:val="00C72E35"/>
    <w:rsid w:val="00C76E66"/>
    <w:rsid w:val="00C90094"/>
    <w:rsid w:val="00C94796"/>
    <w:rsid w:val="00CC64EC"/>
    <w:rsid w:val="00CC66C5"/>
    <w:rsid w:val="00CD1E88"/>
    <w:rsid w:val="00CD4B4E"/>
    <w:rsid w:val="00CE02FB"/>
    <w:rsid w:val="00CE483E"/>
    <w:rsid w:val="00CE7A75"/>
    <w:rsid w:val="00CF325C"/>
    <w:rsid w:val="00D007D1"/>
    <w:rsid w:val="00D160E4"/>
    <w:rsid w:val="00D21B99"/>
    <w:rsid w:val="00D22A7B"/>
    <w:rsid w:val="00D37B82"/>
    <w:rsid w:val="00D62933"/>
    <w:rsid w:val="00D730F7"/>
    <w:rsid w:val="00D733A0"/>
    <w:rsid w:val="00D752BE"/>
    <w:rsid w:val="00D82DB8"/>
    <w:rsid w:val="00D844BB"/>
    <w:rsid w:val="00DA01A4"/>
    <w:rsid w:val="00DA27E5"/>
    <w:rsid w:val="00DA6BEF"/>
    <w:rsid w:val="00DB0D68"/>
    <w:rsid w:val="00E12489"/>
    <w:rsid w:val="00E247AE"/>
    <w:rsid w:val="00E51F42"/>
    <w:rsid w:val="00E611C9"/>
    <w:rsid w:val="00E615C6"/>
    <w:rsid w:val="00E9008A"/>
    <w:rsid w:val="00E927C9"/>
    <w:rsid w:val="00ED688D"/>
    <w:rsid w:val="00EF1AC8"/>
    <w:rsid w:val="00F074AC"/>
    <w:rsid w:val="00F22F28"/>
    <w:rsid w:val="00F534B4"/>
    <w:rsid w:val="00F56D1A"/>
    <w:rsid w:val="00F64179"/>
    <w:rsid w:val="00F84798"/>
    <w:rsid w:val="00FA3700"/>
    <w:rsid w:val="00FB12C9"/>
    <w:rsid w:val="00FC15F9"/>
    <w:rsid w:val="00FD2B21"/>
    <w:rsid w:val="00FE3871"/>
    <w:rsid w:val="00FF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AABE4"/>
  <w15:chartTrackingRefBased/>
  <w15:docId w15:val="{FCC885A8-D5B9-46C1-85E2-ECCE782AC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A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A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f01">
    <w:name w:val="cf01"/>
    <w:basedOn w:val="DefaultParagraphFont"/>
    <w:rsid w:val="006B300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72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NormalWeb">
    <w:name w:val="Normal (Web)"/>
    <w:basedOn w:val="Normal"/>
    <w:uiPriority w:val="99"/>
    <w:unhideWhenUsed/>
    <w:rsid w:val="000C2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942FA5"/>
    <w:pPr>
      <w:ind w:left="720"/>
      <w:contextualSpacing/>
    </w:pPr>
  </w:style>
  <w:style w:type="table" w:styleId="TableGrid">
    <w:name w:val="Table Grid"/>
    <w:basedOn w:val="TableNormal"/>
    <w:uiPriority w:val="59"/>
    <w:rsid w:val="005E3EF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Mary Alexander</dc:creator>
  <cp:keywords/>
  <dc:description/>
  <cp:lastModifiedBy>Rita Caroline Isaac</cp:lastModifiedBy>
  <cp:revision>2</cp:revision>
  <dcterms:created xsi:type="dcterms:W3CDTF">2024-03-25T09:46:00Z</dcterms:created>
  <dcterms:modified xsi:type="dcterms:W3CDTF">2024-03-25T09:46:00Z</dcterms:modified>
</cp:coreProperties>
</file>